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BC409" w14:textId="67E52EFF" w:rsidR="000F2174" w:rsidRPr="008F1B6B" w:rsidRDefault="002B5415" w:rsidP="009316AC">
      <w:pPr>
        <w:rPr>
          <w:rFonts w:ascii="Times New Roman" w:hAnsi="Times New Roman" w:cs="Times New Roman"/>
          <w:b/>
          <w:bCs/>
        </w:rPr>
      </w:pPr>
      <w:r w:rsidRPr="008F1B6B">
        <w:rPr>
          <w:rFonts w:ascii="Times New Roman" w:hAnsi="Times New Roman" w:cs="Times New Roman"/>
          <w:b/>
          <w:bCs/>
        </w:rPr>
        <w:t>Supplementary Material</w:t>
      </w:r>
    </w:p>
    <w:p w14:paraId="297A21EA" w14:textId="77777777" w:rsidR="000F2174" w:rsidRPr="00707AC4" w:rsidRDefault="000F2174" w:rsidP="005D2448">
      <w:pPr>
        <w:rPr>
          <w:rFonts w:ascii="Times New Roman" w:hAnsi="Times New Roman" w:cs="Times New Roman"/>
        </w:rPr>
      </w:pPr>
    </w:p>
    <w:p w14:paraId="09D94673" w14:textId="77777777" w:rsidR="00F57DCE" w:rsidRPr="00A566AF" w:rsidRDefault="00F57DCE" w:rsidP="005D2448">
      <w:pPr>
        <w:rPr>
          <w:rFonts w:ascii="Times New Roman" w:hAnsi="Times New Roman" w:cs="Times New Roman"/>
        </w:rPr>
      </w:pPr>
      <w:r w:rsidRPr="00A566AF">
        <w:rPr>
          <w:rFonts w:ascii="Times New Roman" w:hAnsi="Times New Roman" w:cs="Times New Roman"/>
        </w:rPr>
        <w:t>Trial-level confounding when examining treatment effect heterogeneity in individual participant data meta-analysis of randomized clinical trials</w:t>
      </w:r>
    </w:p>
    <w:p w14:paraId="1E97E202" w14:textId="77777777" w:rsidR="008F1B6B" w:rsidRPr="00A566AF" w:rsidRDefault="008F1B6B" w:rsidP="005D2448">
      <w:pPr>
        <w:rPr>
          <w:rFonts w:ascii="Times New Roman" w:hAnsi="Times New Roman" w:cs="Times New Roman"/>
          <w:b/>
          <w:bCs/>
        </w:rPr>
      </w:pPr>
    </w:p>
    <w:p w14:paraId="77B98CF5" w14:textId="77777777" w:rsidR="008F1B6B" w:rsidRPr="00356138" w:rsidRDefault="008F1B6B" w:rsidP="008F1B6B">
      <w:pPr>
        <w:rPr>
          <w:rFonts w:ascii="Times New Roman" w:hAnsi="Times New Roman" w:cs="Times New Roman"/>
          <w:vertAlign w:val="superscript"/>
        </w:rPr>
      </w:pPr>
      <w:r w:rsidRPr="00356138">
        <w:rPr>
          <w:rFonts w:ascii="Times New Roman" w:hAnsi="Times New Roman" w:cs="Times New Roman"/>
        </w:rPr>
        <w:t>Lianne K. Siegel, PhD</w:t>
      </w:r>
      <w:r w:rsidRPr="00356138">
        <w:rPr>
          <w:rFonts w:ascii="Times New Roman" w:hAnsi="Times New Roman" w:cs="Times New Roman"/>
          <w:vertAlign w:val="superscript"/>
        </w:rPr>
        <w:t>1</w:t>
      </w:r>
      <w:r w:rsidRPr="00356138">
        <w:rPr>
          <w:rFonts w:ascii="Times New Roman" w:hAnsi="Times New Roman" w:cs="Times New Roman"/>
        </w:rPr>
        <w:t>, Joseph S. Koopmeiners, PhD</w:t>
      </w:r>
      <w:r w:rsidRPr="00356138">
        <w:rPr>
          <w:rFonts w:ascii="Times New Roman" w:hAnsi="Times New Roman" w:cs="Times New Roman"/>
          <w:vertAlign w:val="superscript"/>
        </w:rPr>
        <w:t>1</w:t>
      </w:r>
      <w:r w:rsidRPr="00356138">
        <w:rPr>
          <w:rFonts w:ascii="Times New Roman" w:hAnsi="Times New Roman" w:cs="Times New Roman"/>
        </w:rPr>
        <w:t>, Jamie Hartmann-Boyce, PhD</w:t>
      </w:r>
      <w:r w:rsidRPr="00356138">
        <w:rPr>
          <w:rFonts w:ascii="Times New Roman" w:hAnsi="Times New Roman" w:cs="Times New Roman"/>
          <w:vertAlign w:val="superscript"/>
        </w:rPr>
        <w:t>2</w:t>
      </w:r>
      <w:r w:rsidRPr="00356138">
        <w:rPr>
          <w:rFonts w:ascii="Times New Roman" w:hAnsi="Times New Roman" w:cs="Times New Roman"/>
        </w:rPr>
        <w:t>, Peter J. Godolphin, PhD</w:t>
      </w:r>
      <w:r w:rsidRPr="00356138">
        <w:rPr>
          <w:rFonts w:ascii="Times New Roman" w:hAnsi="Times New Roman" w:cs="Times New Roman"/>
          <w:vertAlign w:val="superscript"/>
        </w:rPr>
        <w:t>3</w:t>
      </w:r>
      <w:r w:rsidRPr="00356138">
        <w:rPr>
          <w:rFonts w:ascii="Times New Roman" w:hAnsi="Times New Roman" w:cs="Times New Roman"/>
        </w:rPr>
        <w:t>, Abdel G. Babiker, PhD</w:t>
      </w:r>
      <w:r w:rsidRPr="00356138">
        <w:rPr>
          <w:rFonts w:ascii="Times New Roman" w:hAnsi="Times New Roman" w:cs="Times New Roman"/>
          <w:vertAlign w:val="superscript"/>
        </w:rPr>
        <w:t>3</w:t>
      </w:r>
      <w:r w:rsidRPr="00356138">
        <w:rPr>
          <w:rFonts w:ascii="Times New Roman" w:hAnsi="Times New Roman" w:cs="Times New Roman"/>
        </w:rPr>
        <w:t xml:space="preserve">, </w:t>
      </w:r>
      <w:proofErr w:type="spellStart"/>
      <w:r w:rsidRPr="00356138">
        <w:rPr>
          <w:rFonts w:ascii="Times New Roman" w:hAnsi="Times New Roman" w:cs="Times New Roman"/>
        </w:rPr>
        <w:t>Giota</w:t>
      </w:r>
      <w:proofErr w:type="spellEnd"/>
      <w:r w:rsidRPr="00356138">
        <w:rPr>
          <w:rFonts w:ascii="Times New Roman" w:hAnsi="Times New Roman" w:cs="Times New Roman"/>
        </w:rPr>
        <w:t xml:space="preserve"> </w:t>
      </w:r>
      <w:proofErr w:type="spellStart"/>
      <w:r w:rsidRPr="00356138">
        <w:rPr>
          <w:rFonts w:ascii="Times New Roman" w:hAnsi="Times New Roman" w:cs="Times New Roman"/>
        </w:rPr>
        <w:t>Touloumi</w:t>
      </w:r>
      <w:proofErr w:type="spellEnd"/>
      <w:r w:rsidRPr="00356138">
        <w:rPr>
          <w:rFonts w:ascii="Times New Roman" w:hAnsi="Times New Roman" w:cs="Times New Roman"/>
        </w:rPr>
        <w:t>, PhD</w:t>
      </w:r>
      <w:r w:rsidRPr="00356138">
        <w:rPr>
          <w:rFonts w:ascii="Times New Roman" w:hAnsi="Times New Roman" w:cs="Times New Roman"/>
          <w:vertAlign w:val="superscript"/>
        </w:rPr>
        <w:t>4</w:t>
      </w:r>
      <w:r w:rsidRPr="00356138">
        <w:rPr>
          <w:rFonts w:ascii="Times New Roman" w:hAnsi="Times New Roman" w:cs="Times New Roman"/>
        </w:rPr>
        <w:t>, Kirk U. Knowlton, MD</w:t>
      </w:r>
      <w:r w:rsidRPr="00356138">
        <w:rPr>
          <w:rFonts w:ascii="Times New Roman" w:hAnsi="Times New Roman" w:cs="Times New Roman"/>
          <w:vertAlign w:val="superscript"/>
        </w:rPr>
        <w:t>5</w:t>
      </w:r>
      <w:r w:rsidRPr="00356138">
        <w:rPr>
          <w:rFonts w:ascii="Times New Roman" w:hAnsi="Times New Roman" w:cs="Times New Roman"/>
        </w:rPr>
        <w:t>, Richard D. Riley, PhD</w:t>
      </w:r>
      <w:r w:rsidRPr="00356138">
        <w:rPr>
          <w:rFonts w:ascii="Times New Roman" w:hAnsi="Times New Roman" w:cs="Times New Roman"/>
          <w:vertAlign w:val="superscript"/>
        </w:rPr>
        <w:t>6</w:t>
      </w:r>
    </w:p>
    <w:p w14:paraId="246188CB" w14:textId="77777777" w:rsidR="008F1B6B" w:rsidRPr="00356138" w:rsidRDefault="008F1B6B" w:rsidP="008F1B6B">
      <w:pPr>
        <w:rPr>
          <w:rFonts w:ascii="Times New Roman" w:hAnsi="Times New Roman" w:cs="Times New Roman"/>
        </w:rPr>
      </w:pPr>
    </w:p>
    <w:p w14:paraId="4CC99BE7" w14:textId="77777777" w:rsidR="008F1B6B" w:rsidRPr="00356138" w:rsidRDefault="008F1B6B" w:rsidP="008F1B6B">
      <w:pPr>
        <w:rPr>
          <w:rFonts w:ascii="Times New Roman" w:hAnsi="Times New Roman" w:cs="Times New Roman"/>
        </w:rPr>
      </w:pPr>
      <w:r w:rsidRPr="00356138">
        <w:rPr>
          <w:rFonts w:ascii="Times New Roman" w:hAnsi="Times New Roman" w:cs="Times New Roman"/>
          <w:vertAlign w:val="superscript"/>
        </w:rPr>
        <w:t>1</w:t>
      </w:r>
      <w:r w:rsidRPr="00356138">
        <w:rPr>
          <w:rFonts w:ascii="Times New Roman" w:hAnsi="Times New Roman" w:cs="Times New Roman"/>
        </w:rPr>
        <w:t>Division of Biostatistics and Health Data Science, School of Public Health, University of Minnesota, Minneapolis, MN, USA</w:t>
      </w:r>
    </w:p>
    <w:p w14:paraId="6D6EC3AF" w14:textId="77777777" w:rsidR="008F1B6B" w:rsidRPr="00356138" w:rsidRDefault="008F1B6B" w:rsidP="008F1B6B">
      <w:pPr>
        <w:rPr>
          <w:rFonts w:ascii="Times New Roman" w:hAnsi="Times New Roman" w:cs="Times New Roman"/>
        </w:rPr>
      </w:pPr>
    </w:p>
    <w:p w14:paraId="4D55F773" w14:textId="77777777" w:rsidR="008F1B6B" w:rsidRPr="00356138" w:rsidRDefault="008F1B6B" w:rsidP="008F1B6B">
      <w:pPr>
        <w:rPr>
          <w:rFonts w:ascii="Times New Roman" w:hAnsi="Times New Roman" w:cs="Times New Roman"/>
        </w:rPr>
      </w:pPr>
      <w:r w:rsidRPr="00356138">
        <w:rPr>
          <w:rFonts w:ascii="Times New Roman" w:hAnsi="Times New Roman" w:cs="Times New Roman"/>
          <w:vertAlign w:val="superscript"/>
        </w:rPr>
        <w:t>2</w:t>
      </w:r>
      <w:r w:rsidRPr="00356138">
        <w:rPr>
          <w:rFonts w:ascii="Times New Roman" w:hAnsi="Times New Roman" w:cs="Times New Roman"/>
        </w:rPr>
        <w:t>Department of Health Promotion and Policy, School of Public Health &amp; Health Sciences, University of Massachusetts Amherst, Amherst, MA, USA</w:t>
      </w:r>
    </w:p>
    <w:p w14:paraId="7602DFC0" w14:textId="77777777" w:rsidR="008F1B6B" w:rsidRPr="00356138" w:rsidRDefault="008F1B6B" w:rsidP="008F1B6B">
      <w:pPr>
        <w:rPr>
          <w:rFonts w:ascii="Times New Roman" w:hAnsi="Times New Roman" w:cs="Times New Roman"/>
        </w:rPr>
      </w:pPr>
    </w:p>
    <w:p w14:paraId="674EB4F2" w14:textId="77777777" w:rsidR="008F1B6B" w:rsidRPr="00356138" w:rsidRDefault="008F1B6B" w:rsidP="008F1B6B">
      <w:pPr>
        <w:rPr>
          <w:rFonts w:ascii="Times New Roman" w:hAnsi="Times New Roman" w:cs="Times New Roman"/>
        </w:rPr>
      </w:pPr>
      <w:r w:rsidRPr="00356138">
        <w:rPr>
          <w:rFonts w:ascii="Times New Roman" w:hAnsi="Times New Roman" w:cs="Times New Roman"/>
          <w:vertAlign w:val="superscript"/>
        </w:rPr>
        <w:t>3</w:t>
      </w:r>
      <w:r w:rsidRPr="00356138">
        <w:rPr>
          <w:rFonts w:ascii="Times New Roman" w:hAnsi="Times New Roman" w:cs="Times New Roman"/>
        </w:rPr>
        <w:t>MRC Clinical Trials Unit at University College London, London, UK</w:t>
      </w:r>
    </w:p>
    <w:p w14:paraId="51808CD7" w14:textId="77777777" w:rsidR="008F1B6B" w:rsidRPr="00356138" w:rsidRDefault="008F1B6B" w:rsidP="008F1B6B">
      <w:pPr>
        <w:rPr>
          <w:rFonts w:ascii="Times New Roman" w:hAnsi="Times New Roman" w:cs="Times New Roman"/>
        </w:rPr>
      </w:pPr>
    </w:p>
    <w:p w14:paraId="4BA807A5" w14:textId="77777777" w:rsidR="008F1B6B" w:rsidRPr="00356138" w:rsidRDefault="008F1B6B" w:rsidP="008F1B6B">
      <w:pPr>
        <w:rPr>
          <w:rFonts w:ascii="Times New Roman" w:hAnsi="Times New Roman" w:cs="Times New Roman"/>
        </w:rPr>
      </w:pPr>
      <w:r w:rsidRPr="00356138">
        <w:rPr>
          <w:rFonts w:ascii="Times New Roman" w:hAnsi="Times New Roman" w:cs="Times New Roman"/>
          <w:vertAlign w:val="superscript"/>
        </w:rPr>
        <w:t>4</w:t>
      </w:r>
      <w:r w:rsidRPr="00356138">
        <w:rPr>
          <w:rFonts w:ascii="Times New Roman" w:hAnsi="Times New Roman" w:cs="Times New Roman"/>
        </w:rPr>
        <w:t xml:space="preserve">Department of Hygiene, Epidemiology and Medical Statistics, Medical School, National and </w:t>
      </w:r>
      <w:proofErr w:type="spellStart"/>
      <w:r w:rsidRPr="00356138">
        <w:rPr>
          <w:rFonts w:ascii="Times New Roman" w:hAnsi="Times New Roman" w:cs="Times New Roman"/>
        </w:rPr>
        <w:t>Kapodistrian</w:t>
      </w:r>
      <w:proofErr w:type="spellEnd"/>
      <w:r w:rsidRPr="00356138">
        <w:rPr>
          <w:rFonts w:ascii="Times New Roman" w:hAnsi="Times New Roman" w:cs="Times New Roman"/>
        </w:rPr>
        <w:t xml:space="preserve"> University of Athens, Athens, GR</w:t>
      </w:r>
    </w:p>
    <w:p w14:paraId="083A223B" w14:textId="77777777" w:rsidR="008F1B6B" w:rsidRPr="00356138" w:rsidRDefault="008F1B6B" w:rsidP="008F1B6B">
      <w:pPr>
        <w:rPr>
          <w:rFonts w:ascii="Times New Roman" w:hAnsi="Times New Roman" w:cs="Times New Roman"/>
        </w:rPr>
      </w:pPr>
    </w:p>
    <w:p w14:paraId="393FEA61" w14:textId="77777777" w:rsidR="008F1B6B" w:rsidRPr="00356138" w:rsidRDefault="008F1B6B" w:rsidP="008F1B6B">
      <w:pPr>
        <w:rPr>
          <w:rFonts w:ascii="Times New Roman" w:hAnsi="Times New Roman" w:cs="Times New Roman"/>
        </w:rPr>
      </w:pPr>
      <w:r w:rsidRPr="00356138">
        <w:rPr>
          <w:rFonts w:ascii="Times New Roman" w:hAnsi="Times New Roman" w:cs="Times New Roman"/>
          <w:vertAlign w:val="superscript"/>
        </w:rPr>
        <w:t>5</w:t>
      </w:r>
      <w:r w:rsidRPr="00356138">
        <w:rPr>
          <w:rFonts w:ascii="Times New Roman" w:hAnsi="Times New Roman" w:cs="Times New Roman"/>
        </w:rPr>
        <w:t>Intermountain Medical Center, Intermountain Heart Institute, Salt Lake City, UT, USA</w:t>
      </w:r>
    </w:p>
    <w:p w14:paraId="640F66E0" w14:textId="77777777" w:rsidR="008F1B6B" w:rsidRPr="00356138" w:rsidRDefault="008F1B6B" w:rsidP="008F1B6B">
      <w:pPr>
        <w:rPr>
          <w:rFonts w:ascii="Times New Roman" w:hAnsi="Times New Roman" w:cs="Times New Roman"/>
        </w:rPr>
      </w:pPr>
    </w:p>
    <w:p w14:paraId="3DEA7ED6" w14:textId="77777777" w:rsidR="008F1B6B" w:rsidRPr="00356138" w:rsidRDefault="008F1B6B" w:rsidP="008F1B6B">
      <w:pPr>
        <w:rPr>
          <w:rFonts w:ascii="Times New Roman" w:hAnsi="Times New Roman" w:cs="Times New Roman"/>
        </w:rPr>
      </w:pPr>
      <w:r w:rsidRPr="00356138">
        <w:rPr>
          <w:rFonts w:ascii="Times New Roman" w:hAnsi="Times New Roman" w:cs="Times New Roman"/>
          <w:vertAlign w:val="superscript"/>
        </w:rPr>
        <w:t>6</w:t>
      </w:r>
      <w:r w:rsidRPr="00356138">
        <w:rPr>
          <w:rFonts w:ascii="Times New Roman" w:hAnsi="Times New Roman" w:cs="Times New Roman"/>
        </w:rPr>
        <w:t xml:space="preserve">School of Health Sciences, University of Birmingham, Birmingham, UK </w:t>
      </w:r>
    </w:p>
    <w:p w14:paraId="243DF3AA" w14:textId="77777777" w:rsidR="008F1B6B" w:rsidRPr="00707AC4" w:rsidRDefault="008F1B6B" w:rsidP="005D2448">
      <w:pPr>
        <w:rPr>
          <w:rFonts w:ascii="Times New Roman" w:hAnsi="Times New Roman" w:cs="Times New Roman"/>
        </w:rPr>
      </w:pPr>
    </w:p>
    <w:p w14:paraId="6F7054A2" w14:textId="77777777" w:rsidR="00F57DCE" w:rsidRPr="00707AC4" w:rsidRDefault="00F57DCE" w:rsidP="005D2448">
      <w:pPr>
        <w:rPr>
          <w:rFonts w:ascii="Times New Roman" w:hAnsi="Times New Roman" w:cs="Times New Roman"/>
        </w:rPr>
      </w:pPr>
    </w:p>
    <w:p w14:paraId="37120139" w14:textId="77777777" w:rsidR="000F2174" w:rsidRPr="00707AC4" w:rsidRDefault="000F2174" w:rsidP="005D2448">
      <w:pPr>
        <w:rPr>
          <w:rFonts w:ascii="Times New Roman" w:hAnsi="Times New Roman" w:cs="Times New Roman"/>
        </w:rPr>
      </w:pPr>
    </w:p>
    <w:p w14:paraId="12601DC6" w14:textId="77777777" w:rsidR="000F2174" w:rsidRPr="00707AC4" w:rsidRDefault="000F2174" w:rsidP="005D2448">
      <w:pPr>
        <w:rPr>
          <w:rFonts w:ascii="Times New Roman" w:hAnsi="Times New Roman" w:cs="Times New Roman"/>
        </w:rPr>
      </w:pPr>
    </w:p>
    <w:p w14:paraId="707CF5A4" w14:textId="2812B8BF" w:rsidR="000F2174" w:rsidRPr="00707AC4" w:rsidRDefault="000F2174" w:rsidP="005D2448">
      <w:pPr>
        <w:rPr>
          <w:rFonts w:ascii="Times New Roman" w:hAnsi="Times New Roman" w:cs="Times New Roman"/>
        </w:rPr>
      </w:pPr>
    </w:p>
    <w:p w14:paraId="4A60A51B" w14:textId="77777777" w:rsidR="000F2174" w:rsidRPr="00707AC4" w:rsidRDefault="000F2174" w:rsidP="005D2448">
      <w:pPr>
        <w:rPr>
          <w:rFonts w:ascii="Times New Roman" w:hAnsi="Times New Roman" w:cs="Times New Roman"/>
        </w:rPr>
      </w:pPr>
    </w:p>
    <w:p w14:paraId="32F6B0D1" w14:textId="77777777" w:rsidR="000F2174" w:rsidRPr="00707AC4" w:rsidRDefault="000F2174" w:rsidP="00F25D9E">
      <w:pPr>
        <w:pStyle w:val="Heading1"/>
      </w:pPr>
    </w:p>
    <w:p w14:paraId="42BFF486" w14:textId="77777777" w:rsidR="000F2174" w:rsidRPr="00707AC4" w:rsidRDefault="000F2174" w:rsidP="005D2448">
      <w:pPr>
        <w:rPr>
          <w:rFonts w:ascii="Times New Roman" w:eastAsiaTheme="majorEastAsia" w:hAnsi="Times New Roman" w:cs="Times New Roman"/>
        </w:rPr>
      </w:pPr>
      <w:r w:rsidRPr="00707AC4">
        <w:rPr>
          <w:rFonts w:ascii="Times New Roman" w:hAnsi="Times New Roman" w:cs="Times New Roman"/>
        </w:rPr>
        <w:br w:type="page"/>
      </w:r>
    </w:p>
    <w:p w14:paraId="0B7C8356" w14:textId="676DC116" w:rsidR="00FD7F06" w:rsidRDefault="00FD7F06" w:rsidP="00F25D9E">
      <w:pPr>
        <w:pStyle w:val="Heading1"/>
        <w:rPr>
          <w:b/>
          <w:bCs/>
        </w:rPr>
      </w:pPr>
      <w:bookmarkStart w:id="0" w:name="_Toc200489821"/>
      <w:r>
        <w:rPr>
          <w:b/>
          <w:bCs/>
        </w:rPr>
        <w:lastRenderedPageBreak/>
        <w:t xml:space="preserve">Supplementary Tables </w:t>
      </w:r>
    </w:p>
    <w:p w14:paraId="169E1897" w14:textId="77777777" w:rsidR="00FD7F06" w:rsidRPr="00FD7F06" w:rsidRDefault="00FD7F06" w:rsidP="00FD7F06"/>
    <w:p w14:paraId="256E5B6C" w14:textId="4D95EB9B" w:rsidR="000F2174" w:rsidRPr="00707AC4" w:rsidRDefault="000F2174" w:rsidP="00F25D9E">
      <w:pPr>
        <w:pStyle w:val="Heading1"/>
      </w:pPr>
      <w:r w:rsidRPr="00707AC4">
        <w:rPr>
          <w:b/>
          <w:bCs/>
        </w:rPr>
        <w:t>Table S1:</w:t>
      </w:r>
      <w:r w:rsidRPr="00707AC4">
        <w:t xml:space="preserve"> Data generation mechanisms for Scenarios 1-</w:t>
      </w:r>
      <w:r w:rsidR="00C12A19" w:rsidRPr="00707AC4">
        <w:t>4</w:t>
      </w:r>
      <w:r w:rsidRPr="00707AC4">
        <w:t>.</w:t>
      </w:r>
      <w:bookmarkEnd w:id="0"/>
      <w:r w:rsidRPr="00707AC4">
        <w:t xml:space="preserve"> </w:t>
      </w:r>
    </w:p>
    <w:tbl>
      <w:tblPr>
        <w:tblStyle w:val="TableGrid"/>
        <w:tblW w:w="10080" w:type="dxa"/>
        <w:tblInd w:w="-545" w:type="dxa"/>
        <w:tblLook w:val="04A0" w:firstRow="1" w:lastRow="0" w:firstColumn="1" w:lastColumn="0" w:noHBand="0" w:noVBand="1"/>
      </w:tblPr>
      <w:tblGrid>
        <w:gridCol w:w="2880"/>
        <w:gridCol w:w="1800"/>
        <w:gridCol w:w="1980"/>
        <w:gridCol w:w="1710"/>
        <w:gridCol w:w="1710"/>
      </w:tblGrid>
      <w:tr w:rsidR="00011A18" w:rsidRPr="00707AC4" w14:paraId="703B3900" w14:textId="60397A30" w:rsidTr="00011A18">
        <w:trPr>
          <w:trHeight w:val="226"/>
        </w:trPr>
        <w:tc>
          <w:tcPr>
            <w:tcW w:w="2880" w:type="dxa"/>
          </w:tcPr>
          <w:p w14:paraId="15B60B0A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3D23915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Scenario 1</w:t>
            </w:r>
          </w:p>
        </w:tc>
        <w:tc>
          <w:tcPr>
            <w:tcW w:w="1980" w:type="dxa"/>
          </w:tcPr>
          <w:p w14:paraId="32E481D1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Scenario 2</w:t>
            </w:r>
          </w:p>
        </w:tc>
        <w:tc>
          <w:tcPr>
            <w:tcW w:w="1710" w:type="dxa"/>
          </w:tcPr>
          <w:p w14:paraId="035508B2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Scenario 3</w:t>
            </w:r>
          </w:p>
        </w:tc>
        <w:tc>
          <w:tcPr>
            <w:tcW w:w="1710" w:type="dxa"/>
          </w:tcPr>
          <w:p w14:paraId="18115BA2" w14:textId="4D9A6D4F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Scenario 4</w:t>
            </w:r>
          </w:p>
        </w:tc>
      </w:tr>
      <w:tr w:rsidR="00011A18" w:rsidRPr="00707AC4" w14:paraId="4A374147" w14:textId="6CF5014F" w:rsidTr="00011A18">
        <w:trPr>
          <w:trHeight w:val="226"/>
        </w:trPr>
        <w:tc>
          <w:tcPr>
            <w:tcW w:w="2880" w:type="dxa"/>
          </w:tcPr>
          <w:p w14:paraId="2B06B8E1" w14:textId="6154F04E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Number of trials</w:t>
            </w:r>
          </w:p>
        </w:tc>
        <w:tc>
          <w:tcPr>
            <w:tcW w:w="1800" w:type="dxa"/>
          </w:tcPr>
          <w:p w14:paraId="3BEF4E27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0" w:type="dxa"/>
          </w:tcPr>
          <w:p w14:paraId="669613C5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14:paraId="26815219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14:paraId="0E401B07" w14:textId="47945ABE" w:rsidR="00011A18" w:rsidRPr="00707AC4" w:rsidRDefault="00EF5F64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11A18" w:rsidRPr="00707AC4" w14:paraId="6C57605E" w14:textId="4C59A19A" w:rsidTr="00011A18">
        <w:trPr>
          <w:trHeight w:val="226"/>
        </w:trPr>
        <w:tc>
          <w:tcPr>
            <w:tcW w:w="2880" w:type="dxa"/>
          </w:tcPr>
          <w:p w14:paraId="44D02379" w14:textId="7D768CD5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Participants per trial</w:t>
            </w:r>
          </w:p>
        </w:tc>
        <w:tc>
          <w:tcPr>
            <w:tcW w:w="1800" w:type="dxa"/>
          </w:tcPr>
          <w:p w14:paraId="7FEDBB42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100,000</w:t>
            </w:r>
          </w:p>
        </w:tc>
        <w:tc>
          <w:tcPr>
            <w:tcW w:w="1980" w:type="dxa"/>
          </w:tcPr>
          <w:p w14:paraId="5E35DF2A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100,000</w:t>
            </w:r>
          </w:p>
        </w:tc>
        <w:tc>
          <w:tcPr>
            <w:tcW w:w="1710" w:type="dxa"/>
          </w:tcPr>
          <w:p w14:paraId="53BF48C4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100,000</w:t>
            </w:r>
          </w:p>
        </w:tc>
        <w:tc>
          <w:tcPr>
            <w:tcW w:w="1710" w:type="dxa"/>
          </w:tcPr>
          <w:p w14:paraId="2599646B" w14:textId="1C3D81AA" w:rsidR="00011A18" w:rsidRPr="00707AC4" w:rsidRDefault="00EF5F64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100,000</w:t>
            </w:r>
          </w:p>
        </w:tc>
      </w:tr>
      <w:tr w:rsidR="00011A18" w:rsidRPr="00707AC4" w14:paraId="7BF9401F" w14:textId="08AE1DB0" w:rsidTr="00011A18">
        <w:trPr>
          <w:trHeight w:val="226"/>
        </w:trPr>
        <w:tc>
          <w:tcPr>
            <w:tcW w:w="2880" w:type="dxa"/>
          </w:tcPr>
          <w:p w14:paraId="6F18D5D4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% Mortality among seronegative participants in control arm</w:t>
            </w:r>
          </w:p>
        </w:tc>
        <w:tc>
          <w:tcPr>
            <w:tcW w:w="1800" w:type="dxa"/>
          </w:tcPr>
          <w:p w14:paraId="26D02492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980" w:type="dxa"/>
          </w:tcPr>
          <w:p w14:paraId="1A17C6F0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710" w:type="dxa"/>
          </w:tcPr>
          <w:p w14:paraId="1D37AD1F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710" w:type="dxa"/>
          </w:tcPr>
          <w:p w14:paraId="1AB5A0FD" w14:textId="403003BD" w:rsidR="00011A18" w:rsidRPr="00707AC4" w:rsidRDefault="00EF5F64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</w:tr>
      <w:tr w:rsidR="00011A18" w:rsidRPr="00707AC4" w14:paraId="0253915D" w14:textId="44EDB84A" w:rsidTr="00011A18">
        <w:trPr>
          <w:trHeight w:val="681"/>
        </w:trPr>
        <w:tc>
          <w:tcPr>
            <w:tcW w:w="2880" w:type="dxa"/>
          </w:tcPr>
          <w:p w14:paraId="241DD881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% Assigned to treatment</w:t>
            </w:r>
          </w:p>
        </w:tc>
        <w:tc>
          <w:tcPr>
            <w:tcW w:w="1800" w:type="dxa"/>
          </w:tcPr>
          <w:p w14:paraId="28078E47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980" w:type="dxa"/>
          </w:tcPr>
          <w:p w14:paraId="44EA0339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710" w:type="dxa"/>
          </w:tcPr>
          <w:p w14:paraId="608A7BD8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For studies 1-5:</w:t>
            </w:r>
          </w:p>
          <w:p w14:paraId="3BBDFB04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10%, 25%, 40%, 55%, 70%</w:t>
            </w:r>
          </w:p>
        </w:tc>
        <w:tc>
          <w:tcPr>
            <w:tcW w:w="1710" w:type="dxa"/>
          </w:tcPr>
          <w:p w14:paraId="6EC3D96E" w14:textId="748DE969" w:rsidR="00011A18" w:rsidRPr="00707AC4" w:rsidRDefault="00EF5F64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011A18" w:rsidRPr="00707AC4" w14:paraId="3B045CEA" w14:textId="6A793609" w:rsidTr="00011A18">
        <w:trPr>
          <w:trHeight w:val="681"/>
        </w:trPr>
        <w:tc>
          <w:tcPr>
            <w:tcW w:w="2880" w:type="dxa"/>
          </w:tcPr>
          <w:p w14:paraId="5AFC4625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 xml:space="preserve">% Antibody positive at baseline </w:t>
            </w:r>
          </w:p>
        </w:tc>
        <w:tc>
          <w:tcPr>
            <w:tcW w:w="1800" w:type="dxa"/>
          </w:tcPr>
          <w:p w14:paraId="1B1BDD7A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980" w:type="dxa"/>
          </w:tcPr>
          <w:p w14:paraId="170C483F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For studies 1-5:</w:t>
            </w:r>
          </w:p>
          <w:p w14:paraId="4D3C51D5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10%, 25%, 40%, 55%, 70%</w:t>
            </w:r>
          </w:p>
        </w:tc>
        <w:tc>
          <w:tcPr>
            <w:tcW w:w="1710" w:type="dxa"/>
          </w:tcPr>
          <w:p w14:paraId="1E1C3405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710" w:type="dxa"/>
          </w:tcPr>
          <w:p w14:paraId="471AF8D2" w14:textId="382B54DC" w:rsidR="00011A18" w:rsidRPr="00707AC4" w:rsidRDefault="00EF5F64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011A18" w:rsidRPr="00707AC4" w14:paraId="1DDA5D10" w14:textId="70C86C4C" w:rsidTr="00011A18">
        <w:trPr>
          <w:trHeight w:val="681"/>
        </w:trPr>
        <w:tc>
          <w:tcPr>
            <w:tcW w:w="2880" w:type="dxa"/>
          </w:tcPr>
          <w:p w14:paraId="316D4038" w14:textId="7DE0E01A" w:rsidR="00011A18" w:rsidRPr="00707AC4" w:rsidRDefault="00000000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exp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j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): </m:t>
              </m:r>
            </m:oMath>
            <w:r w:rsidR="005F16E8" w:rsidRPr="00707AC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Start"/>
            <w:r w:rsidR="00EF5F64" w:rsidRPr="00707AC4">
              <w:rPr>
                <w:rFonts w:ascii="Times New Roman" w:hAnsi="Times New Roman" w:cs="Times New Roman"/>
                <w:sz w:val="20"/>
                <w:szCs w:val="20"/>
              </w:rPr>
              <w:t>reatment</w:t>
            </w:r>
            <w:proofErr w:type="spellEnd"/>
            <w:r w:rsidR="00EF5F64" w:rsidRPr="00707AC4">
              <w:rPr>
                <w:rFonts w:ascii="Times New Roman" w:hAnsi="Times New Roman" w:cs="Times New Roman"/>
                <w:sz w:val="20"/>
                <w:szCs w:val="20"/>
              </w:rPr>
              <w:t xml:space="preserve"> effect in seronegative subgroup* </w:t>
            </w:r>
            <w:r w:rsidR="00011A18" w:rsidRPr="00707A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="00011A18" w:rsidRPr="00707AC4">
              <w:rPr>
                <w:rFonts w:ascii="Times New Roman" w:hAnsi="Times New Roman" w:cs="Times New Roman"/>
                <w:sz w:val="20"/>
                <w:szCs w:val="20"/>
              </w:rPr>
              <w:t>OR;</w:t>
            </w:r>
            <w:proofErr w:type="gramEnd"/>
            <w:r w:rsidR="00011A18" w:rsidRPr="00707AC4">
              <w:rPr>
                <w:rFonts w:ascii="Times New Roman" w:hAnsi="Times New Roman" w:cs="Times New Roman"/>
                <w:sz w:val="20"/>
                <w:szCs w:val="20"/>
              </w:rPr>
              <w:t xml:space="preserve"> Active/Placebo</w:t>
            </w:r>
            <w:r w:rsidR="00EF5F64" w:rsidRPr="00707AC4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800" w:type="dxa"/>
          </w:tcPr>
          <w:p w14:paraId="47457B8F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For studies 1-5:</w:t>
            </w:r>
          </w:p>
          <w:p w14:paraId="4FA20746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OR = 0.5, 0.625, 0.75, 0.875, 1</w:t>
            </w:r>
          </w:p>
          <w:p w14:paraId="15FDD89B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6B736C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337CA28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For studies 1-5:</w:t>
            </w:r>
          </w:p>
          <w:p w14:paraId="2E5324CB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OR = 0.5, 0.625, 0.75, 0.875, 1</w:t>
            </w:r>
          </w:p>
          <w:p w14:paraId="46B7456E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FEF63F3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1 (No treatment effect)</w:t>
            </w:r>
          </w:p>
        </w:tc>
        <w:tc>
          <w:tcPr>
            <w:tcW w:w="1710" w:type="dxa"/>
          </w:tcPr>
          <w:p w14:paraId="3A841422" w14:textId="77777777" w:rsidR="00EF5F64" w:rsidRPr="00707AC4" w:rsidRDefault="00EF5F64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For studies 1-5:</w:t>
            </w:r>
          </w:p>
          <w:p w14:paraId="78052DCC" w14:textId="77777777" w:rsidR="00EF5F64" w:rsidRPr="00707AC4" w:rsidRDefault="00EF5F64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OR = 0.5, 0.625, 0.75, 0.875, 1</w:t>
            </w:r>
          </w:p>
          <w:p w14:paraId="53EFA1E9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A18" w:rsidRPr="00707AC4" w14:paraId="21FBE4B6" w14:textId="2B233CB1" w:rsidTr="00011A18">
        <w:trPr>
          <w:trHeight w:val="681"/>
        </w:trPr>
        <w:tc>
          <w:tcPr>
            <w:tcW w:w="2880" w:type="dxa"/>
          </w:tcPr>
          <w:p w14:paraId="5D30E4FC" w14:textId="72B7A7D7" w:rsidR="00011A18" w:rsidRPr="00707AC4" w:rsidRDefault="00EF5F64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exp(</w:t>
            </w:r>
            <w:proofErr w:type="gramEnd"/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j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): </m:t>
              </m:r>
            </m:oMath>
            <w:r w:rsidR="005F16E8" w:rsidRPr="00707AC4">
              <w:rPr>
                <w:rFonts w:ascii="Times New Roman" w:eastAsiaTheme="minorEastAsia" w:hAnsi="Times New Roman" w:cs="Times New Roman"/>
                <w:sz w:val="20"/>
                <w:szCs w:val="20"/>
              </w:rPr>
              <w:t>c</w:t>
            </w:r>
            <w:proofErr w:type="spellStart"/>
            <w:r w:rsidR="00011A18" w:rsidRPr="00707AC4">
              <w:rPr>
                <w:rFonts w:ascii="Times New Roman" w:hAnsi="Times New Roman" w:cs="Times New Roman"/>
                <w:sz w:val="20"/>
                <w:szCs w:val="20"/>
              </w:rPr>
              <w:t>ovariate</w:t>
            </w:r>
            <w:proofErr w:type="spellEnd"/>
            <w:r w:rsidR="00011A18" w:rsidRPr="00707AC4">
              <w:rPr>
                <w:rFonts w:ascii="Times New Roman" w:hAnsi="Times New Roman" w:cs="Times New Roman"/>
                <w:sz w:val="20"/>
                <w:szCs w:val="20"/>
              </w:rPr>
              <w:t xml:space="preserve"> prognostic effect (</w:t>
            </w:r>
            <w:proofErr w:type="gramStart"/>
            <w:r w:rsidR="00011A18" w:rsidRPr="00707AC4">
              <w:rPr>
                <w:rFonts w:ascii="Times New Roman" w:hAnsi="Times New Roman" w:cs="Times New Roman"/>
                <w:sz w:val="20"/>
                <w:szCs w:val="20"/>
              </w:rPr>
              <w:t>OR;</w:t>
            </w:r>
            <w:proofErr w:type="gramEnd"/>
            <w:r w:rsidR="00011A18" w:rsidRPr="00707AC4">
              <w:rPr>
                <w:rFonts w:ascii="Times New Roman" w:hAnsi="Times New Roman" w:cs="Times New Roman"/>
                <w:sz w:val="20"/>
                <w:szCs w:val="20"/>
              </w:rPr>
              <w:t xml:space="preserve"> Seropositive/Seronegative)</w:t>
            </w:r>
          </w:p>
        </w:tc>
        <w:tc>
          <w:tcPr>
            <w:tcW w:w="1800" w:type="dxa"/>
          </w:tcPr>
          <w:p w14:paraId="37CD7DE6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OR = 0.5</w:t>
            </w:r>
          </w:p>
        </w:tc>
        <w:tc>
          <w:tcPr>
            <w:tcW w:w="1980" w:type="dxa"/>
          </w:tcPr>
          <w:p w14:paraId="6163BF0A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OR = 0.5</w:t>
            </w:r>
          </w:p>
          <w:p w14:paraId="4AA4BE58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D271C66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For studies 1-5:</w:t>
            </w:r>
          </w:p>
          <w:p w14:paraId="50793425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0.5, 0.625, 0.75, 0.875, 1</w:t>
            </w:r>
          </w:p>
          <w:p w14:paraId="54D24708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FAEF298" w14:textId="77777777" w:rsidR="00EF5F64" w:rsidRPr="00707AC4" w:rsidRDefault="00EF5F64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OR = 0.5</w:t>
            </w:r>
          </w:p>
          <w:p w14:paraId="01DC0C00" w14:textId="77777777" w:rsidR="00011A18" w:rsidRPr="00707AC4" w:rsidRDefault="00011A18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F64" w:rsidRPr="00707AC4" w14:paraId="1FAB7007" w14:textId="77777777" w:rsidTr="00011A18">
        <w:trPr>
          <w:trHeight w:val="681"/>
        </w:trPr>
        <w:tc>
          <w:tcPr>
            <w:tcW w:w="2880" w:type="dxa"/>
          </w:tcPr>
          <w:p w14:paraId="34D5EADE" w14:textId="593A3E54" w:rsidR="00EF5F64" w:rsidRPr="00707AC4" w:rsidRDefault="00000000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:</m:t>
              </m:r>
            </m:oMath>
            <w:r w:rsidR="004B5142" w:rsidRPr="00707AC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interaction coefficient</w:t>
            </w:r>
            <w:r w:rsidR="004B5142" w:rsidRPr="00707AC4">
              <w:rPr>
                <w:rFonts w:ascii="Times New Roman" w:eastAsiaTheme="minorEastAsia" w:hAnsi="Times New Roman" w:cs="Times New Roman"/>
              </w:rPr>
              <w:t xml:space="preserve"> </w:t>
            </w:r>
            <w:r w:rsidR="005F16E8" w:rsidRPr="00707AC4">
              <w:rPr>
                <w:rFonts w:ascii="Times New Roman" w:hAnsi="Times New Roman" w:cs="Times New Roman"/>
                <w:sz w:val="20"/>
                <w:szCs w:val="20"/>
              </w:rPr>
              <w:t>comparing treatment effect among seropositive</w:t>
            </w:r>
            <w:r w:rsidR="00F85CA1" w:rsidRPr="00707AC4">
              <w:rPr>
                <w:rFonts w:ascii="Times New Roman" w:hAnsi="Times New Roman" w:cs="Times New Roman"/>
                <w:sz w:val="20"/>
                <w:szCs w:val="20"/>
              </w:rPr>
              <w:t xml:space="preserve"> vs. s</w:t>
            </w:r>
            <w:r w:rsidR="005F16E8" w:rsidRPr="00707AC4">
              <w:rPr>
                <w:rFonts w:ascii="Times New Roman" w:hAnsi="Times New Roman" w:cs="Times New Roman"/>
                <w:sz w:val="20"/>
                <w:szCs w:val="20"/>
              </w:rPr>
              <w:t xml:space="preserve">eronegative participants </w:t>
            </w:r>
          </w:p>
        </w:tc>
        <w:tc>
          <w:tcPr>
            <w:tcW w:w="1800" w:type="dxa"/>
          </w:tcPr>
          <w:p w14:paraId="0DA00D76" w14:textId="160EC6D3" w:rsidR="00EF5F64" w:rsidRPr="00707AC4" w:rsidRDefault="00572F06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0" w:type="dxa"/>
          </w:tcPr>
          <w:p w14:paraId="50310DEE" w14:textId="03A5F213" w:rsidR="00EF5F64" w:rsidRPr="00707AC4" w:rsidRDefault="00572F06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04F047CB" w14:textId="2FABDFD2" w:rsidR="00EF5F64" w:rsidRPr="00707AC4" w:rsidRDefault="00572F06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10FEF28B" w14:textId="0E1267D4" w:rsidR="00EF5F64" w:rsidRPr="00707AC4" w:rsidRDefault="00572F06" w:rsidP="005D2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log(</w:t>
            </w:r>
            <w:proofErr w:type="gramEnd"/>
            <w:r w:rsidRPr="00707AC4">
              <w:rPr>
                <w:rFonts w:ascii="Times New Roman" w:hAnsi="Times New Roman" w:cs="Times New Roman"/>
                <w:sz w:val="20"/>
                <w:szCs w:val="20"/>
              </w:rPr>
              <w:t xml:space="preserve">0.8) </w:t>
            </w:r>
            <w:r w:rsidRPr="00707AC4">
              <w:rPr>
                <w:rFonts w:ascii="Times New Roman" w:hAnsi="Times New Roman" w:cs="Times New Roman"/>
                <w:sz w:val="20"/>
                <w:szCs w:val="20"/>
              </w:rPr>
              <w:sym w:font="Symbol" w:char="F0BB"/>
            </w: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 xml:space="preserve"> -0.22</w:t>
            </w:r>
          </w:p>
        </w:tc>
      </w:tr>
    </w:tbl>
    <w:p w14:paraId="5781D5AF" w14:textId="4705644B" w:rsidR="000F2174" w:rsidRPr="00707AC4" w:rsidRDefault="00EF5F64" w:rsidP="005D2448">
      <w:pPr>
        <w:rPr>
          <w:rFonts w:ascii="Times New Roman" w:hAnsi="Times New Roman" w:cs="Times New Roman"/>
          <w:sz w:val="20"/>
          <w:szCs w:val="20"/>
        </w:rPr>
      </w:pPr>
      <w:r w:rsidRPr="00707AC4">
        <w:rPr>
          <w:rFonts w:ascii="Times New Roman" w:hAnsi="Times New Roman" w:cs="Times New Roman"/>
          <w:sz w:val="20"/>
          <w:szCs w:val="20"/>
        </w:rPr>
        <w:t>*Treatment effect in all participants when no interaction/effect modification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3</m:t>
            </m:r>
          </m:sub>
        </m:sSub>
      </m:oMath>
      <w:r w:rsidRPr="00707AC4">
        <w:rPr>
          <w:rFonts w:ascii="Times New Roman" w:eastAsiaTheme="minorEastAsia" w:hAnsi="Times New Roman" w:cs="Times New Roman"/>
          <w:sz w:val="20"/>
          <w:szCs w:val="20"/>
        </w:rPr>
        <w:t xml:space="preserve"> = </w:t>
      </w:r>
      <w:r w:rsidR="007E4079" w:rsidRPr="00707AC4">
        <w:rPr>
          <w:rFonts w:ascii="Times New Roman" w:eastAsiaTheme="minorEastAsia" w:hAnsi="Times New Roman" w:cs="Times New Roman"/>
          <w:sz w:val="20"/>
          <w:szCs w:val="20"/>
        </w:rPr>
        <w:t>0</w:t>
      </w:r>
      <w:r w:rsidRPr="00707AC4">
        <w:rPr>
          <w:rFonts w:ascii="Times New Roman" w:eastAsiaTheme="minorEastAsia" w:hAnsi="Times New Roman" w:cs="Times New Roman"/>
          <w:sz w:val="20"/>
          <w:szCs w:val="20"/>
        </w:rPr>
        <w:t>)</w:t>
      </w:r>
    </w:p>
    <w:p w14:paraId="1E951B3C" w14:textId="77777777" w:rsidR="000F2174" w:rsidRPr="00707AC4" w:rsidRDefault="000F2174" w:rsidP="005D2448">
      <w:pPr>
        <w:rPr>
          <w:rFonts w:ascii="Times New Roman" w:hAnsi="Times New Roman" w:cs="Times New Roman"/>
        </w:rPr>
      </w:pPr>
    </w:p>
    <w:p w14:paraId="09878B82" w14:textId="77777777" w:rsidR="00D34DCB" w:rsidRPr="00707AC4" w:rsidRDefault="00D34DCB">
      <w:pPr>
        <w:rPr>
          <w:rFonts w:ascii="Times New Roman" w:hAnsi="Times New Roman" w:cs="Times New Roman"/>
          <w:b/>
          <w:bCs/>
        </w:rPr>
      </w:pPr>
      <w:r w:rsidRPr="00707AC4">
        <w:rPr>
          <w:rFonts w:ascii="Times New Roman" w:hAnsi="Times New Roman" w:cs="Times New Roman"/>
          <w:b/>
          <w:bCs/>
        </w:rPr>
        <w:br w:type="page"/>
      </w:r>
    </w:p>
    <w:p w14:paraId="7585C6CA" w14:textId="3D153A78" w:rsidR="008F4E74" w:rsidRPr="00707AC4" w:rsidRDefault="008F4E74" w:rsidP="008F4E74">
      <w:pPr>
        <w:rPr>
          <w:rFonts w:ascii="Times New Roman" w:hAnsi="Times New Roman" w:cs="Times New Roman"/>
        </w:rPr>
      </w:pPr>
      <w:bookmarkStart w:id="1" w:name="_Toc200489822"/>
      <w:r w:rsidRPr="008F1B6B">
        <w:rPr>
          <w:rStyle w:val="Heading1Char"/>
          <w:b/>
          <w:bCs/>
        </w:rPr>
        <w:lastRenderedPageBreak/>
        <w:t>Table S</w:t>
      </w:r>
      <w:r w:rsidR="000D7AFB" w:rsidRPr="008F1B6B">
        <w:rPr>
          <w:rStyle w:val="Heading1Char"/>
          <w:b/>
          <w:bCs/>
        </w:rPr>
        <w:t>2</w:t>
      </w:r>
      <w:r w:rsidRPr="008F1B6B">
        <w:rPr>
          <w:rStyle w:val="Heading1Char"/>
        </w:rPr>
        <w:t>: Estimated interaction coefficients (</w:t>
      </w:r>
      <m:oMath>
        <m:sSub>
          <m:sSubPr>
            <m:ctrlPr>
              <w:rPr>
                <w:rStyle w:val="Heading1Char"/>
                <w:rFonts w:ascii="Cambria Math" w:hAnsi="Cambria Math"/>
              </w:rPr>
            </m:ctrlPr>
          </m:sSubPr>
          <m:e>
            <m:r>
              <w:rPr>
                <w:rStyle w:val="Heading1Char"/>
                <w:rFonts w:ascii="Cambria Math" w:hAnsi="Cambria Math"/>
              </w:rPr>
              <m:t>β</m:t>
            </m:r>
          </m:e>
          <m:sub>
            <m:r>
              <w:rPr>
                <w:rStyle w:val="Heading1Char"/>
                <w:rFonts w:ascii="Cambria Math" w:hAnsi="Cambria Math"/>
              </w:rPr>
              <m:t>3</m:t>
            </m:r>
          </m:sub>
        </m:sSub>
        <m:r>
          <w:rPr>
            <w:rStyle w:val="Heading1Char"/>
            <w:rFonts w:ascii="Cambria Math" w:hAnsi="Cambria Math"/>
          </w:rPr>
          <m:t xml:space="preserve">; </m:t>
        </m:r>
      </m:oMath>
      <w:r w:rsidRPr="008F1B6B">
        <w:rPr>
          <w:rStyle w:val="Heading1Char"/>
        </w:rPr>
        <w:t>[95% CIs]) from common (fixed) effect meta-analysis under supplemental Scenario 4</w:t>
      </w:r>
      <w:bookmarkEnd w:id="1"/>
      <w:r w:rsidRPr="00707AC4">
        <w:rPr>
          <w:rFonts w:ascii="Times New Roman" w:hAnsi="Times New Roman" w:cs="Times New Roman"/>
        </w:rPr>
        <w:t xml:space="preserve">, fit with the following models: (1) one-stage logistic regression models using between-study information, (2) two-stage multivariate meta-analysis of interaction and main effects, (3) one-stage logistic regression model with only within-study information by stratification of main effects, (4) one-stage logistic regression model separating out within-study and across-study information, by centering covariate and including an interaction between treatment and the study mean, and (5) two-stage meta-analysis of only within-trial interaction coefficients. </w:t>
      </w:r>
    </w:p>
    <w:p w14:paraId="7A5B336B" w14:textId="282818B1" w:rsidR="008F4E74" w:rsidRPr="00707AC4" w:rsidRDefault="008F4E74" w:rsidP="005D2448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15"/>
        <w:tblW w:w="6295" w:type="dxa"/>
        <w:tblLook w:val="04A0" w:firstRow="1" w:lastRow="0" w:firstColumn="1" w:lastColumn="0" w:noHBand="0" w:noVBand="1"/>
      </w:tblPr>
      <w:tblGrid>
        <w:gridCol w:w="1320"/>
        <w:gridCol w:w="2073"/>
        <w:gridCol w:w="2902"/>
      </w:tblGrid>
      <w:tr w:rsidR="00D34DCB" w:rsidRPr="00707AC4" w14:paraId="1DB667E5" w14:textId="77777777" w:rsidTr="00D34DCB">
        <w:trPr>
          <w:trHeight w:val="242"/>
        </w:trPr>
        <w:tc>
          <w:tcPr>
            <w:tcW w:w="1320" w:type="dxa"/>
          </w:tcPr>
          <w:p w14:paraId="5AEEAF0B" w14:textId="77777777" w:rsidR="00D34DCB" w:rsidRPr="00707AC4" w:rsidRDefault="00D34DCB" w:rsidP="00896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11BE2951" w14:textId="77777777" w:rsidR="00D34DCB" w:rsidRPr="00707AC4" w:rsidRDefault="00D34DCB" w:rsidP="00896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2" w:type="dxa"/>
          </w:tcPr>
          <w:p w14:paraId="4743C69E" w14:textId="762CC7BD" w:rsidR="00D34DCB" w:rsidRPr="00707AC4" w:rsidRDefault="00D34DCB" w:rsidP="008965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enario 4</w:t>
            </w:r>
          </w:p>
          <w:p w14:paraId="0E276C19" w14:textId="70647655" w:rsidR="00D34DCB" w:rsidRPr="00707AC4" w:rsidRDefault="00D34DCB" w:rsidP="00896526">
            <w:pPr>
              <w:rPr>
                <w:rFonts w:ascii="Times New Roman" w:hAnsi="Times New Roman" w:cs="Times New Roman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True Effect Modification, No Trial-Level Confounding</w:t>
            </w:r>
          </w:p>
        </w:tc>
      </w:tr>
      <w:tr w:rsidR="007011EF" w:rsidRPr="00707AC4" w14:paraId="3735D1BC" w14:textId="77777777" w:rsidTr="00D34DCB">
        <w:trPr>
          <w:trHeight w:val="721"/>
        </w:trPr>
        <w:tc>
          <w:tcPr>
            <w:tcW w:w="1320" w:type="dxa"/>
            <w:vMerge w:val="restart"/>
          </w:tcPr>
          <w:p w14:paraId="79BC785B" w14:textId="77777777" w:rsidR="007011EF" w:rsidRPr="00707AC4" w:rsidRDefault="007011EF" w:rsidP="00701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Between-Study Information</w:t>
            </w:r>
          </w:p>
          <w:p w14:paraId="4E6235CA" w14:textId="77777777" w:rsidR="007011EF" w:rsidRPr="00707AC4" w:rsidRDefault="007011EF" w:rsidP="007011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28B67474" w14:textId="77777777" w:rsidR="007011EF" w:rsidRPr="00707AC4" w:rsidRDefault="007011EF" w:rsidP="00701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(1) One-stage</w:t>
            </w:r>
          </w:p>
        </w:tc>
        <w:tc>
          <w:tcPr>
            <w:tcW w:w="2902" w:type="dxa"/>
          </w:tcPr>
          <w:p w14:paraId="7A9E5975" w14:textId="31DADE46" w:rsidR="007011EF" w:rsidRPr="00707AC4" w:rsidRDefault="007011EF" w:rsidP="007011E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-0.23 [-0.26, -0.19]; p &lt; 0.01</w:t>
            </w:r>
          </w:p>
        </w:tc>
      </w:tr>
      <w:tr w:rsidR="007011EF" w:rsidRPr="00707AC4" w14:paraId="30D669CC" w14:textId="77777777" w:rsidTr="00D34DCB">
        <w:trPr>
          <w:trHeight w:val="721"/>
        </w:trPr>
        <w:tc>
          <w:tcPr>
            <w:tcW w:w="1320" w:type="dxa"/>
            <w:vMerge/>
          </w:tcPr>
          <w:p w14:paraId="26BBE068" w14:textId="77777777" w:rsidR="007011EF" w:rsidRPr="00707AC4" w:rsidRDefault="007011EF" w:rsidP="007011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109CB7B9" w14:textId="77777777" w:rsidR="007011EF" w:rsidRPr="00707AC4" w:rsidRDefault="007011EF" w:rsidP="00701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 xml:space="preserve">(2) Two-stage multivariate meta-analysis </w:t>
            </w:r>
          </w:p>
        </w:tc>
        <w:tc>
          <w:tcPr>
            <w:tcW w:w="2902" w:type="dxa"/>
          </w:tcPr>
          <w:p w14:paraId="6740E1B0" w14:textId="2478DDCF" w:rsidR="007011EF" w:rsidRPr="00707AC4" w:rsidRDefault="007011EF" w:rsidP="007011E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-0.23 [-0.26, -0.19]; p &lt; 0.01</w:t>
            </w:r>
          </w:p>
        </w:tc>
      </w:tr>
      <w:tr w:rsidR="007011EF" w:rsidRPr="00707AC4" w14:paraId="3B099E20" w14:textId="77777777" w:rsidTr="00D34DCB">
        <w:trPr>
          <w:trHeight w:val="721"/>
        </w:trPr>
        <w:tc>
          <w:tcPr>
            <w:tcW w:w="1320" w:type="dxa"/>
            <w:vMerge w:val="restart"/>
          </w:tcPr>
          <w:p w14:paraId="2CA5900D" w14:textId="77777777" w:rsidR="007011EF" w:rsidRPr="00707AC4" w:rsidRDefault="007011EF" w:rsidP="00701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Within-Study Information Only</w:t>
            </w:r>
          </w:p>
          <w:p w14:paraId="66940D80" w14:textId="77777777" w:rsidR="007011EF" w:rsidRPr="00707AC4" w:rsidRDefault="007011EF" w:rsidP="007011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58D6CBFA" w14:textId="77777777" w:rsidR="007011EF" w:rsidRPr="00707AC4" w:rsidRDefault="007011EF" w:rsidP="00701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(3) One-stage (Stratification)</w:t>
            </w:r>
          </w:p>
        </w:tc>
        <w:tc>
          <w:tcPr>
            <w:tcW w:w="2902" w:type="dxa"/>
          </w:tcPr>
          <w:p w14:paraId="435C25EA" w14:textId="0DB0B85B" w:rsidR="007011EF" w:rsidRPr="00707AC4" w:rsidRDefault="007011EF" w:rsidP="007011E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-0.23 [-0.26, -0.19]; p &lt; 0.01</w:t>
            </w:r>
          </w:p>
        </w:tc>
      </w:tr>
      <w:tr w:rsidR="007011EF" w:rsidRPr="00707AC4" w14:paraId="64ADDB98" w14:textId="77777777" w:rsidTr="00D34DCB">
        <w:trPr>
          <w:trHeight w:val="721"/>
        </w:trPr>
        <w:tc>
          <w:tcPr>
            <w:tcW w:w="1320" w:type="dxa"/>
            <w:vMerge/>
          </w:tcPr>
          <w:p w14:paraId="7B03F342" w14:textId="77777777" w:rsidR="007011EF" w:rsidRPr="00707AC4" w:rsidRDefault="007011EF" w:rsidP="007011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61982FAC" w14:textId="77777777" w:rsidR="007011EF" w:rsidRPr="00707AC4" w:rsidRDefault="007011EF" w:rsidP="00701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(4) One-stage (Centering Covariate)</w:t>
            </w:r>
          </w:p>
        </w:tc>
        <w:tc>
          <w:tcPr>
            <w:tcW w:w="2902" w:type="dxa"/>
          </w:tcPr>
          <w:p w14:paraId="2669CDB3" w14:textId="1C756448" w:rsidR="007011EF" w:rsidRPr="00707AC4" w:rsidRDefault="007011EF" w:rsidP="007011E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-0.23 [-0.26, -0.19]; p &lt; 0.01</w:t>
            </w:r>
          </w:p>
        </w:tc>
      </w:tr>
      <w:tr w:rsidR="007011EF" w:rsidRPr="00707AC4" w14:paraId="2E3E538D" w14:textId="77777777" w:rsidTr="00D34DCB">
        <w:trPr>
          <w:trHeight w:val="721"/>
        </w:trPr>
        <w:tc>
          <w:tcPr>
            <w:tcW w:w="1320" w:type="dxa"/>
            <w:vMerge/>
          </w:tcPr>
          <w:p w14:paraId="7CCE3C58" w14:textId="77777777" w:rsidR="007011EF" w:rsidRPr="00707AC4" w:rsidRDefault="007011EF" w:rsidP="007011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0EEDEBEA" w14:textId="77777777" w:rsidR="007011EF" w:rsidRPr="00707AC4" w:rsidRDefault="007011EF" w:rsidP="00701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(5) Two-stage; only interaction coefficients</w:t>
            </w:r>
          </w:p>
        </w:tc>
        <w:tc>
          <w:tcPr>
            <w:tcW w:w="2902" w:type="dxa"/>
          </w:tcPr>
          <w:p w14:paraId="588031B8" w14:textId="524F4E3B" w:rsidR="007011EF" w:rsidRPr="00707AC4" w:rsidRDefault="007011EF" w:rsidP="007011E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-0.23 [-0.26, -0.19]; p &lt; 0.01</w:t>
            </w:r>
          </w:p>
        </w:tc>
      </w:tr>
    </w:tbl>
    <w:p w14:paraId="26D461F0" w14:textId="571A094E" w:rsidR="006655C1" w:rsidRPr="00707AC4" w:rsidRDefault="00827961" w:rsidP="006655C1">
      <w:pPr>
        <w:rPr>
          <w:rFonts w:ascii="Times New Roman" w:hAnsi="Times New Roman" w:cs="Times New Roman"/>
          <w:b/>
          <w:bCs/>
        </w:rPr>
      </w:pPr>
      <w:r w:rsidRPr="00707AC4">
        <w:rPr>
          <w:rStyle w:val="Heading1Char"/>
          <w:b/>
          <w:bCs/>
        </w:rPr>
        <w:br w:type="page"/>
      </w:r>
      <w:r w:rsidR="006655C1" w:rsidRPr="00707AC4">
        <w:rPr>
          <w:rFonts w:ascii="Times New Roman" w:hAnsi="Times New Roman" w:cs="Times New Roman"/>
          <w:b/>
          <w:bCs/>
        </w:rPr>
        <w:lastRenderedPageBreak/>
        <w:t>Table S3:</w:t>
      </w:r>
      <w:r w:rsidR="006655C1" w:rsidRPr="00707AC4">
        <w:rPr>
          <w:rFonts w:ascii="Times New Roman" w:hAnsi="Times New Roman" w:cs="Times New Roman"/>
        </w:rPr>
        <w:t xml:space="preserve"> Estimated interaction coefficients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 xml:space="preserve">; </m:t>
        </m:r>
      </m:oMath>
      <w:r w:rsidR="006655C1" w:rsidRPr="00707AC4">
        <w:rPr>
          <w:rFonts w:ascii="Times New Roman" w:hAnsi="Times New Roman" w:cs="Times New Roman"/>
        </w:rPr>
        <w:t xml:space="preserve">[95% CIs]) for Scenarios 1-4 under one-stage logistic regression models similar to model (1) but with random main effects for the treatment and covariate. These models still incorporate some between-trial information due to shrinkage of the trial-specific coefficients. </w:t>
      </w:r>
    </w:p>
    <w:tbl>
      <w:tblPr>
        <w:tblStyle w:val="TableGrid"/>
        <w:tblpPr w:leftFromText="180" w:rightFromText="180" w:vertAnchor="text" w:horzAnchor="margin" w:tblpXSpec="center" w:tblpY="15"/>
        <w:tblW w:w="9805" w:type="dxa"/>
        <w:tblLook w:val="04A0" w:firstRow="1" w:lastRow="0" w:firstColumn="1" w:lastColumn="0" w:noHBand="0" w:noVBand="1"/>
      </w:tblPr>
      <w:tblGrid>
        <w:gridCol w:w="1228"/>
        <w:gridCol w:w="1449"/>
        <w:gridCol w:w="1681"/>
        <w:gridCol w:w="1786"/>
        <w:gridCol w:w="1698"/>
        <w:gridCol w:w="1963"/>
      </w:tblGrid>
      <w:tr w:rsidR="006655C1" w:rsidRPr="00707AC4" w14:paraId="0B6B22A5" w14:textId="77777777" w:rsidTr="00896526">
        <w:trPr>
          <w:trHeight w:val="242"/>
        </w:trPr>
        <w:tc>
          <w:tcPr>
            <w:tcW w:w="1228" w:type="dxa"/>
          </w:tcPr>
          <w:p w14:paraId="3CBDFEBE" w14:textId="77777777" w:rsidR="006655C1" w:rsidRPr="00707AC4" w:rsidRDefault="006655C1" w:rsidP="00896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9" w:type="dxa"/>
          </w:tcPr>
          <w:p w14:paraId="5FE28E98" w14:textId="77777777" w:rsidR="006655C1" w:rsidRPr="00707AC4" w:rsidRDefault="006655C1" w:rsidP="00896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</w:tcPr>
          <w:p w14:paraId="118559AE" w14:textId="77777777" w:rsidR="006655C1" w:rsidRPr="00707AC4" w:rsidRDefault="006655C1" w:rsidP="008965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enario 1</w:t>
            </w:r>
          </w:p>
          <w:p w14:paraId="43CE105F" w14:textId="77777777" w:rsidR="006655C1" w:rsidRPr="00707AC4" w:rsidRDefault="006655C1" w:rsidP="00896526">
            <w:pPr>
              <w:rPr>
                <w:rFonts w:ascii="Times New Roman" w:hAnsi="Times New Roman" w:cs="Times New Roman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No Trial-level Confounding</w:t>
            </w:r>
          </w:p>
        </w:tc>
        <w:tc>
          <w:tcPr>
            <w:tcW w:w="1786" w:type="dxa"/>
          </w:tcPr>
          <w:p w14:paraId="5356F423" w14:textId="77777777" w:rsidR="006655C1" w:rsidRPr="00707AC4" w:rsidRDefault="006655C1" w:rsidP="008965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enario 2</w:t>
            </w:r>
          </w:p>
          <w:p w14:paraId="49E0C492" w14:textId="77777777" w:rsidR="006655C1" w:rsidRPr="00707AC4" w:rsidRDefault="006655C1" w:rsidP="00896526">
            <w:pPr>
              <w:rPr>
                <w:rFonts w:ascii="Times New Roman" w:hAnsi="Times New Roman" w:cs="Times New Roman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Confounding by Covariate Distribution</w:t>
            </w:r>
          </w:p>
        </w:tc>
        <w:tc>
          <w:tcPr>
            <w:tcW w:w="1698" w:type="dxa"/>
          </w:tcPr>
          <w:p w14:paraId="4EE1F76B" w14:textId="77777777" w:rsidR="006655C1" w:rsidRPr="00707AC4" w:rsidRDefault="006655C1" w:rsidP="008965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enario 3</w:t>
            </w:r>
          </w:p>
          <w:p w14:paraId="4DDDB0AB" w14:textId="77777777" w:rsidR="006655C1" w:rsidRPr="00707AC4" w:rsidRDefault="006655C1" w:rsidP="00896526">
            <w:pPr>
              <w:rPr>
                <w:rFonts w:ascii="Times New Roman" w:hAnsi="Times New Roman" w:cs="Times New Roman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Confounding by Allocation Ratio</w:t>
            </w:r>
          </w:p>
        </w:tc>
        <w:tc>
          <w:tcPr>
            <w:tcW w:w="1963" w:type="dxa"/>
          </w:tcPr>
          <w:p w14:paraId="4CCF6012" w14:textId="77777777" w:rsidR="006655C1" w:rsidRPr="00707AC4" w:rsidRDefault="006655C1" w:rsidP="008965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enario 4</w:t>
            </w:r>
          </w:p>
          <w:p w14:paraId="4AA5651C" w14:textId="77777777" w:rsidR="006655C1" w:rsidRPr="00707AC4" w:rsidRDefault="006655C1" w:rsidP="00896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 xml:space="preserve">True effect Modification </w:t>
            </w:r>
          </w:p>
          <w:p w14:paraId="4624C374" w14:textId="77777777" w:rsidR="006655C1" w:rsidRPr="00707AC4" w:rsidRDefault="006655C1" w:rsidP="00896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(No Confounding)</w:t>
            </w:r>
          </w:p>
        </w:tc>
      </w:tr>
      <w:tr w:rsidR="006655C1" w:rsidRPr="00707AC4" w14:paraId="37A6D2DC" w14:textId="77777777" w:rsidTr="00896526">
        <w:trPr>
          <w:trHeight w:val="721"/>
        </w:trPr>
        <w:tc>
          <w:tcPr>
            <w:tcW w:w="1228" w:type="dxa"/>
          </w:tcPr>
          <w:p w14:paraId="281CBDD4" w14:textId="77777777" w:rsidR="006655C1" w:rsidRPr="00707AC4" w:rsidRDefault="006655C1" w:rsidP="00896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Between-Study Information</w:t>
            </w:r>
          </w:p>
          <w:p w14:paraId="71AB3618" w14:textId="77777777" w:rsidR="006655C1" w:rsidRPr="00707AC4" w:rsidRDefault="006655C1" w:rsidP="008965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</w:tcPr>
          <w:p w14:paraId="50472CE1" w14:textId="77777777" w:rsidR="006655C1" w:rsidRPr="00707AC4" w:rsidRDefault="006655C1" w:rsidP="00896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 xml:space="preserve">One-stage: </w:t>
            </w:r>
          </w:p>
          <w:p w14:paraId="55919ECF" w14:textId="77777777" w:rsidR="006655C1" w:rsidRPr="00707AC4" w:rsidRDefault="006655C1" w:rsidP="0089652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random main effects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j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j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); </m:t>
              </m:r>
            </m:oMath>
          </w:p>
          <w:p w14:paraId="4E865AB1" w14:textId="77777777" w:rsidR="006655C1" w:rsidRPr="00707AC4" w:rsidRDefault="006655C1" w:rsidP="0089652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common/fixe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</w:p>
        </w:tc>
        <w:tc>
          <w:tcPr>
            <w:tcW w:w="1681" w:type="dxa"/>
          </w:tcPr>
          <w:p w14:paraId="13521CEF" w14:textId="77777777" w:rsidR="006655C1" w:rsidRPr="00707AC4" w:rsidRDefault="006655C1" w:rsidP="0089652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0.00 [-0.31, 0.31]; p = 0.87</w:t>
            </w:r>
          </w:p>
        </w:tc>
        <w:tc>
          <w:tcPr>
            <w:tcW w:w="1786" w:type="dxa"/>
          </w:tcPr>
          <w:p w14:paraId="502CAE20" w14:textId="77777777" w:rsidR="006655C1" w:rsidRPr="00707AC4" w:rsidRDefault="006655C1" w:rsidP="0089652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-0.03 [-0.06, 0.01]; p = 0.15</w:t>
            </w:r>
          </w:p>
        </w:tc>
        <w:tc>
          <w:tcPr>
            <w:tcW w:w="1698" w:type="dxa"/>
          </w:tcPr>
          <w:p w14:paraId="5D20EF65" w14:textId="77777777" w:rsidR="006655C1" w:rsidRPr="00707AC4" w:rsidRDefault="006655C1" w:rsidP="0089652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0.00 [-0.03, 0.03]; p = 0.94</w:t>
            </w:r>
          </w:p>
        </w:tc>
        <w:tc>
          <w:tcPr>
            <w:tcW w:w="1963" w:type="dxa"/>
          </w:tcPr>
          <w:p w14:paraId="538CD380" w14:textId="77777777" w:rsidR="006655C1" w:rsidRPr="00707AC4" w:rsidRDefault="006655C1" w:rsidP="00896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-0.23 [-0.26, -0.20</w:t>
            </w:r>
            <w:proofErr w:type="gramStart"/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];</w:t>
            </w:r>
            <w:proofErr w:type="gramEnd"/>
          </w:p>
          <w:p w14:paraId="5C9ABF39" w14:textId="77777777" w:rsidR="006655C1" w:rsidRPr="00707AC4" w:rsidRDefault="006655C1" w:rsidP="00896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AC4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</w:tbl>
    <w:p w14:paraId="15F42402" w14:textId="77777777" w:rsidR="006655C1" w:rsidRPr="00707AC4" w:rsidRDefault="006655C1" w:rsidP="006655C1">
      <w:pPr>
        <w:rPr>
          <w:rFonts w:ascii="Times New Roman" w:hAnsi="Times New Roman" w:cs="Times New Roman"/>
        </w:rPr>
      </w:pPr>
    </w:p>
    <w:p w14:paraId="09E860EF" w14:textId="77777777" w:rsidR="006655C1" w:rsidRPr="00707AC4" w:rsidRDefault="006655C1">
      <w:pPr>
        <w:rPr>
          <w:rStyle w:val="Heading1Char"/>
          <w:b/>
          <w:bCs/>
        </w:rPr>
      </w:pPr>
    </w:p>
    <w:p w14:paraId="5CD4F3DA" w14:textId="77777777" w:rsidR="00B40D57" w:rsidRDefault="00B40D57">
      <w:pPr>
        <w:rPr>
          <w:rStyle w:val="Heading1Char"/>
          <w:b/>
          <w:bCs/>
        </w:rPr>
      </w:pPr>
      <w:bookmarkStart w:id="2" w:name="_Toc200489823"/>
    </w:p>
    <w:p w14:paraId="24624FA2" w14:textId="77777777" w:rsidR="00B40D57" w:rsidRDefault="00B40D57">
      <w:pPr>
        <w:rPr>
          <w:rStyle w:val="Heading1Char"/>
          <w:b/>
          <w:bCs/>
        </w:rPr>
      </w:pPr>
    </w:p>
    <w:p w14:paraId="06C1E2A1" w14:textId="709BCF08" w:rsidR="00C20DB0" w:rsidRPr="00707AC4" w:rsidRDefault="00C20DB0">
      <w:pPr>
        <w:rPr>
          <w:rStyle w:val="Heading1Char"/>
        </w:rPr>
      </w:pPr>
      <w:r w:rsidRPr="00707AC4">
        <w:rPr>
          <w:rStyle w:val="Heading1Char"/>
          <w:b/>
          <w:bCs/>
        </w:rPr>
        <w:t xml:space="preserve">Table S4: </w:t>
      </w:r>
      <w:r w:rsidRPr="00707AC4">
        <w:rPr>
          <w:rStyle w:val="Heading1Char"/>
        </w:rPr>
        <w:t>Estimated ratios of recovery rate ratios (</w:t>
      </w:r>
      <w:proofErr w:type="spellStart"/>
      <w:r w:rsidRPr="00707AC4">
        <w:rPr>
          <w:rStyle w:val="Heading1Char"/>
        </w:rPr>
        <w:t>rRRRs</w:t>
      </w:r>
      <w:proofErr w:type="spellEnd"/>
      <w:r w:rsidRPr="00707AC4">
        <w:rPr>
          <w:rStyle w:val="Heading1Char"/>
        </w:rPr>
        <w:t>) comparing the treatment effect among seronegative vs seropositive participants in TICO/ACTIV-3 for all models</w:t>
      </w:r>
      <w:bookmarkEnd w:id="2"/>
    </w:p>
    <w:p w14:paraId="4400C37D" w14:textId="77777777" w:rsidR="00C20DB0" w:rsidRPr="00707AC4" w:rsidRDefault="00C20DB0">
      <w:pPr>
        <w:rPr>
          <w:rStyle w:val="Heading1Char"/>
        </w:rPr>
      </w:pP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2840"/>
        <w:gridCol w:w="1300"/>
        <w:gridCol w:w="1565"/>
      </w:tblGrid>
      <w:tr w:rsidR="00707AC4" w:rsidRPr="00C20DB0" w14:paraId="6CF87860" w14:textId="77777777" w:rsidTr="00B3269B">
        <w:trPr>
          <w:trHeight w:val="320"/>
        </w:trPr>
        <w:tc>
          <w:tcPr>
            <w:tcW w:w="2840" w:type="dxa"/>
          </w:tcPr>
          <w:p w14:paraId="2344D384" w14:textId="77777777" w:rsidR="00707AC4" w:rsidRPr="00C20DB0" w:rsidRDefault="00707AC4" w:rsidP="00707A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8743DDD" w14:textId="34184CBE" w:rsidR="00707AC4" w:rsidRPr="00C20DB0" w:rsidRDefault="00707AC4" w:rsidP="00707A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760B9E" w14:textId="74D4144A" w:rsidR="00707AC4" w:rsidRPr="00C20DB0" w:rsidRDefault="00707AC4" w:rsidP="00707A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07AC4">
              <w:rPr>
                <w:rFonts w:ascii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71A89F69" w14:textId="3B57BCA5" w:rsidR="00707AC4" w:rsidRPr="00C20DB0" w:rsidRDefault="00707AC4" w:rsidP="00707A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07AC4"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707AC4" w:rsidRPr="00C20DB0" w14:paraId="07E941F0" w14:textId="77777777" w:rsidTr="00B3269B">
        <w:trPr>
          <w:trHeight w:val="320"/>
        </w:trPr>
        <w:tc>
          <w:tcPr>
            <w:tcW w:w="2840" w:type="dxa"/>
            <w:vMerge w:val="restart"/>
          </w:tcPr>
          <w:p w14:paraId="38CB474D" w14:textId="2EFD754F" w:rsidR="00707AC4" w:rsidRPr="00707AC4" w:rsidRDefault="00707AC4" w:rsidP="00707AC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ithin-study information only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32EF709" w14:textId="2273352A" w:rsidR="00707AC4" w:rsidRPr="00C20DB0" w:rsidRDefault="00707AC4" w:rsidP="00707A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7AC4">
              <w:rPr>
                <w:rFonts w:ascii="Times New Roman" w:hAnsi="Times New Roman" w:cs="Times New Roman"/>
                <w:color w:val="000000"/>
              </w:rPr>
              <w:t>Fully stratified (model 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C7C700" w14:textId="1B547A16" w:rsidR="00707AC4" w:rsidRPr="00C20DB0" w:rsidRDefault="00707AC4" w:rsidP="00707AC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7AC4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0A29FD5B" w14:textId="2992D5BE" w:rsidR="00707AC4" w:rsidRPr="00C20DB0" w:rsidRDefault="00707AC4" w:rsidP="00707A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7AC4">
              <w:rPr>
                <w:rFonts w:ascii="Times New Roman" w:hAnsi="Times New Roman" w:cs="Times New Roman"/>
                <w:color w:val="000000"/>
              </w:rPr>
              <w:t>[1.01, 1.39]</w:t>
            </w:r>
          </w:p>
        </w:tc>
      </w:tr>
      <w:tr w:rsidR="00707AC4" w:rsidRPr="00C20DB0" w14:paraId="500C385A" w14:textId="77777777" w:rsidTr="00B3269B">
        <w:trPr>
          <w:trHeight w:val="320"/>
        </w:trPr>
        <w:tc>
          <w:tcPr>
            <w:tcW w:w="2840" w:type="dxa"/>
            <w:vMerge/>
          </w:tcPr>
          <w:p w14:paraId="36832A71" w14:textId="77777777" w:rsidR="00707AC4" w:rsidRPr="00707AC4" w:rsidRDefault="00707AC4" w:rsidP="00707AC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A93384E" w14:textId="697B33E8" w:rsidR="00707AC4" w:rsidRPr="00C20DB0" w:rsidRDefault="00707AC4" w:rsidP="00707A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7AC4">
              <w:rPr>
                <w:rFonts w:ascii="Times New Roman" w:hAnsi="Times New Roman" w:cs="Times New Roman"/>
                <w:color w:val="000000"/>
              </w:rPr>
              <w:t>Centered (model 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E3D0F2" w14:textId="5CB2B253" w:rsidR="00707AC4" w:rsidRPr="00C20DB0" w:rsidRDefault="00707AC4" w:rsidP="00707AC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7AC4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6AD387C3" w14:textId="398576B6" w:rsidR="00707AC4" w:rsidRPr="00C20DB0" w:rsidRDefault="00707AC4" w:rsidP="00707A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7AC4">
              <w:rPr>
                <w:rFonts w:ascii="Times New Roman" w:hAnsi="Times New Roman" w:cs="Times New Roman"/>
                <w:color w:val="000000"/>
              </w:rPr>
              <w:t>[1.01, 1.39]</w:t>
            </w:r>
          </w:p>
        </w:tc>
      </w:tr>
      <w:tr w:rsidR="00707AC4" w:rsidRPr="00C20DB0" w14:paraId="71E15B51" w14:textId="77777777" w:rsidTr="00B3269B">
        <w:trPr>
          <w:trHeight w:val="320"/>
        </w:trPr>
        <w:tc>
          <w:tcPr>
            <w:tcW w:w="2840" w:type="dxa"/>
            <w:vMerge/>
          </w:tcPr>
          <w:p w14:paraId="57DCF373" w14:textId="77777777" w:rsidR="00707AC4" w:rsidRPr="00707AC4" w:rsidRDefault="00707AC4" w:rsidP="00707AC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FDABFEA" w14:textId="60FFFEC0" w:rsidR="00707AC4" w:rsidRPr="00C20DB0" w:rsidRDefault="00707AC4" w:rsidP="00707A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7AC4">
              <w:rPr>
                <w:rFonts w:ascii="Times New Roman" w:hAnsi="Times New Roman" w:cs="Times New Roman"/>
                <w:color w:val="000000"/>
              </w:rPr>
              <w:t>Univariate meta-analy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017171" w14:textId="672638F6" w:rsidR="00707AC4" w:rsidRPr="00C20DB0" w:rsidRDefault="00707AC4" w:rsidP="00707AC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7AC4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0069B214" w14:textId="5A0CD166" w:rsidR="00707AC4" w:rsidRPr="00C20DB0" w:rsidRDefault="00707AC4" w:rsidP="00707A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7AC4">
              <w:rPr>
                <w:rFonts w:ascii="Times New Roman" w:hAnsi="Times New Roman" w:cs="Times New Roman"/>
                <w:color w:val="000000"/>
              </w:rPr>
              <w:t>[1.01, 1.39]</w:t>
            </w:r>
          </w:p>
        </w:tc>
      </w:tr>
      <w:tr w:rsidR="00707AC4" w:rsidRPr="00C20DB0" w14:paraId="54FD5CCA" w14:textId="77777777" w:rsidTr="00B3269B">
        <w:trPr>
          <w:trHeight w:val="320"/>
        </w:trPr>
        <w:tc>
          <w:tcPr>
            <w:tcW w:w="2840" w:type="dxa"/>
            <w:vMerge w:val="restart"/>
          </w:tcPr>
          <w:p w14:paraId="5750D134" w14:textId="2892F790" w:rsidR="00707AC4" w:rsidRPr="00707AC4" w:rsidRDefault="00707AC4" w:rsidP="00707AC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etween-study information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D791927" w14:textId="52746B9A" w:rsidR="00707AC4" w:rsidRPr="00C20DB0" w:rsidRDefault="00707AC4" w:rsidP="00707A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7AC4">
              <w:rPr>
                <w:rFonts w:ascii="Times New Roman" w:hAnsi="Times New Roman" w:cs="Times New Roman"/>
                <w:color w:val="000000"/>
              </w:rPr>
              <w:t>Shared treatment eff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C6D671" w14:textId="262A1ACC" w:rsidR="00707AC4" w:rsidRPr="00C20DB0" w:rsidRDefault="00707AC4" w:rsidP="00707AC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7AC4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3C1D8ED5" w14:textId="5D7B6C10" w:rsidR="00707AC4" w:rsidRPr="00C20DB0" w:rsidRDefault="00707AC4" w:rsidP="00707A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7AC4">
              <w:rPr>
                <w:rFonts w:ascii="Times New Roman" w:hAnsi="Times New Roman" w:cs="Times New Roman"/>
                <w:color w:val="000000"/>
              </w:rPr>
              <w:t>[1.01, 1.39]</w:t>
            </w:r>
          </w:p>
        </w:tc>
      </w:tr>
      <w:tr w:rsidR="00707AC4" w:rsidRPr="00C20DB0" w14:paraId="4110FA2A" w14:textId="77777777" w:rsidTr="00B3269B">
        <w:trPr>
          <w:trHeight w:val="320"/>
        </w:trPr>
        <w:tc>
          <w:tcPr>
            <w:tcW w:w="2840" w:type="dxa"/>
            <w:vMerge/>
          </w:tcPr>
          <w:p w14:paraId="2CA7233E" w14:textId="77777777" w:rsidR="00707AC4" w:rsidRPr="00707AC4" w:rsidRDefault="00707AC4" w:rsidP="00707AC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6DDA24D" w14:textId="5276A50F" w:rsidR="00707AC4" w:rsidRPr="00C20DB0" w:rsidRDefault="00707AC4" w:rsidP="00707A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7AC4">
              <w:rPr>
                <w:rFonts w:ascii="Times New Roman" w:hAnsi="Times New Roman" w:cs="Times New Roman"/>
                <w:color w:val="000000"/>
              </w:rPr>
              <w:t>No stratification (model 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A8338C" w14:textId="5D43831D" w:rsidR="00707AC4" w:rsidRPr="00C20DB0" w:rsidRDefault="00707AC4" w:rsidP="00707AC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7AC4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02CE57F5" w14:textId="4F5C3891" w:rsidR="00707AC4" w:rsidRPr="00C20DB0" w:rsidRDefault="00707AC4" w:rsidP="00707A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7AC4">
              <w:rPr>
                <w:rFonts w:ascii="Times New Roman" w:hAnsi="Times New Roman" w:cs="Times New Roman"/>
                <w:color w:val="000000"/>
              </w:rPr>
              <w:t>[0.99, 1.37]</w:t>
            </w:r>
          </w:p>
        </w:tc>
      </w:tr>
      <w:tr w:rsidR="00707AC4" w:rsidRPr="00C20DB0" w14:paraId="62E038D4" w14:textId="77777777" w:rsidTr="00B3269B">
        <w:trPr>
          <w:trHeight w:val="320"/>
        </w:trPr>
        <w:tc>
          <w:tcPr>
            <w:tcW w:w="2840" w:type="dxa"/>
            <w:vMerge/>
          </w:tcPr>
          <w:p w14:paraId="48620091" w14:textId="77777777" w:rsidR="00707AC4" w:rsidRPr="00707AC4" w:rsidRDefault="00707AC4" w:rsidP="00707AC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35A04E3" w14:textId="22FFBF7E" w:rsidR="00707AC4" w:rsidRPr="00C20DB0" w:rsidRDefault="00707AC4" w:rsidP="00707A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7AC4">
              <w:rPr>
                <w:rFonts w:ascii="Times New Roman" w:hAnsi="Times New Roman" w:cs="Times New Roman"/>
                <w:color w:val="000000"/>
              </w:rPr>
              <w:t>Multivariate meta-analy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7A4AF5" w14:textId="0BDB8476" w:rsidR="00707AC4" w:rsidRPr="00C20DB0" w:rsidRDefault="00707AC4" w:rsidP="00707AC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7AC4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419A98AF" w14:textId="2FF6E146" w:rsidR="00707AC4" w:rsidRPr="00C20DB0" w:rsidRDefault="00707AC4" w:rsidP="00707A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7AC4">
              <w:rPr>
                <w:rFonts w:ascii="Times New Roman" w:hAnsi="Times New Roman" w:cs="Times New Roman"/>
                <w:color w:val="000000"/>
              </w:rPr>
              <w:t>[1</w:t>
            </w:r>
            <w:r w:rsidR="00B3269B">
              <w:rPr>
                <w:rFonts w:ascii="Times New Roman" w:hAnsi="Times New Roman" w:cs="Times New Roman"/>
                <w:color w:val="000000"/>
              </w:rPr>
              <w:t>.00</w:t>
            </w:r>
            <w:r w:rsidRPr="00707AC4">
              <w:rPr>
                <w:rFonts w:ascii="Times New Roman" w:hAnsi="Times New Roman" w:cs="Times New Roman"/>
                <w:color w:val="000000"/>
              </w:rPr>
              <w:t>, 1.37]</w:t>
            </w:r>
          </w:p>
        </w:tc>
      </w:tr>
    </w:tbl>
    <w:p w14:paraId="2B0794C8" w14:textId="77777777" w:rsidR="00BB2BBC" w:rsidRPr="00707AC4" w:rsidRDefault="00BB2BBC">
      <w:pPr>
        <w:rPr>
          <w:rStyle w:val="Heading1Char"/>
          <w:b/>
          <w:bCs/>
        </w:rPr>
      </w:pPr>
    </w:p>
    <w:p w14:paraId="696954B0" w14:textId="77777777" w:rsidR="00C20DB0" w:rsidRPr="00707AC4" w:rsidRDefault="00C20DB0">
      <w:pPr>
        <w:rPr>
          <w:rStyle w:val="Heading1Char"/>
          <w:b/>
          <w:bCs/>
        </w:rPr>
      </w:pPr>
      <w:r w:rsidRPr="00707AC4">
        <w:rPr>
          <w:rStyle w:val="Heading1Char"/>
          <w:b/>
          <w:bCs/>
        </w:rPr>
        <w:br w:type="page"/>
      </w:r>
    </w:p>
    <w:p w14:paraId="7458B55E" w14:textId="3FF07E70" w:rsidR="003A7802" w:rsidRDefault="003A7802" w:rsidP="00D627C6">
      <w:pPr>
        <w:rPr>
          <w:rStyle w:val="Heading1Char"/>
          <w:b/>
          <w:bCs/>
        </w:rPr>
      </w:pPr>
      <w:bookmarkStart w:id="3" w:name="_Toc200489824"/>
      <w:r>
        <w:rPr>
          <w:rStyle w:val="Heading1Char"/>
          <w:b/>
          <w:bCs/>
        </w:rPr>
        <w:lastRenderedPageBreak/>
        <w:t>Supplementary Figures</w:t>
      </w:r>
    </w:p>
    <w:p w14:paraId="1BA1ED8C" w14:textId="77777777" w:rsidR="002131D4" w:rsidRDefault="002131D4" w:rsidP="00D627C6">
      <w:pPr>
        <w:rPr>
          <w:rStyle w:val="Heading1Char"/>
          <w:b/>
          <w:bCs/>
        </w:rPr>
      </w:pPr>
    </w:p>
    <w:p w14:paraId="01D87F55" w14:textId="76DC1684" w:rsidR="00162D32" w:rsidRPr="00707AC4" w:rsidRDefault="00C42D51" w:rsidP="00D627C6">
      <w:pPr>
        <w:rPr>
          <w:rFonts w:ascii="Times New Roman" w:hAnsi="Times New Roman" w:cs="Times New Roman"/>
        </w:rPr>
      </w:pPr>
      <w:r w:rsidRPr="00707AC4">
        <w:rPr>
          <w:rStyle w:val="Heading1Char"/>
          <w:b/>
          <w:bCs/>
        </w:rPr>
        <w:t>Figure S1:</w:t>
      </w:r>
      <w:r w:rsidRPr="00707AC4">
        <w:rPr>
          <w:rStyle w:val="Heading1Char"/>
        </w:rPr>
        <w:t xml:space="preserve"> Scenario 4 (no trial-level confounding and true effect modification).</w:t>
      </w:r>
      <w:bookmarkEnd w:id="3"/>
      <w:r w:rsidRPr="00707AC4">
        <w:rPr>
          <w:rFonts w:ascii="Times New Roman" w:hAnsi="Times New Roman" w:cs="Times New Roman"/>
        </w:rPr>
        <w:t xml:space="preserve"> </w:t>
      </w:r>
      <w:r w:rsidR="0060662A" w:rsidRPr="00707AC4">
        <w:rPr>
          <w:rFonts w:ascii="Times New Roman" w:hAnsi="Times New Roman" w:cs="Times New Roman"/>
        </w:rPr>
        <w:t>Solid dots represent e</w:t>
      </w:r>
      <w:r w:rsidR="00D627C6" w:rsidRPr="00707AC4">
        <w:rPr>
          <w:rFonts w:ascii="Times New Roman" w:hAnsi="Times New Roman" w:cs="Times New Roman"/>
        </w:rPr>
        <w:t>stimated log OR comparing treatment vs placebo by baseline serostatus in each trial and diamonds</w:t>
      </w:r>
      <w:r w:rsidR="0060662A" w:rsidRPr="00707AC4">
        <w:rPr>
          <w:rFonts w:ascii="Times New Roman" w:hAnsi="Times New Roman" w:cs="Times New Roman"/>
        </w:rPr>
        <w:t xml:space="preserve"> represent</w:t>
      </w:r>
      <w:r w:rsidR="00D627C6" w:rsidRPr="00707AC4">
        <w:rPr>
          <w:rFonts w:ascii="Times New Roman" w:hAnsi="Times New Roman" w:cs="Times New Roman"/>
        </w:rPr>
        <w:t xml:space="preserve"> estimated subgroup-specific pooled effects from model (1). Within-study and pooled estimated interactions given by dashed and solid lines, respectively.</w:t>
      </w:r>
    </w:p>
    <w:p w14:paraId="3EC1D3F4" w14:textId="214C2948" w:rsidR="00C42D51" w:rsidRPr="00707AC4" w:rsidRDefault="00162D32" w:rsidP="005D2448">
      <w:pPr>
        <w:rPr>
          <w:rFonts w:ascii="Times New Roman" w:hAnsi="Times New Roman" w:cs="Times New Roman"/>
        </w:rPr>
      </w:pPr>
      <w:r w:rsidRPr="00707AC4">
        <w:rPr>
          <w:rFonts w:ascii="Times New Roman" w:hAnsi="Times New Roman" w:cs="Times New Roman"/>
          <w:noProof/>
        </w:rPr>
        <w:drawing>
          <wp:inline distT="0" distB="0" distL="0" distR="0" wp14:anchorId="6C764E26" wp14:editId="3CCD2084">
            <wp:extent cx="4604657" cy="3069771"/>
            <wp:effectExtent l="0" t="0" r="5715" b="3810"/>
            <wp:docPr id="4868516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851608" name="Picture 48685160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11745" cy="3074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E1476" w14:textId="77777777" w:rsidR="005054C3" w:rsidRPr="00707AC4" w:rsidRDefault="005054C3" w:rsidP="005D2448">
      <w:pPr>
        <w:rPr>
          <w:rFonts w:ascii="Times New Roman" w:hAnsi="Times New Roman" w:cs="Times New Roman"/>
        </w:rPr>
      </w:pPr>
    </w:p>
    <w:p w14:paraId="05486184" w14:textId="77777777" w:rsidR="005054C3" w:rsidRPr="00707AC4" w:rsidRDefault="005054C3" w:rsidP="005D2448">
      <w:pPr>
        <w:rPr>
          <w:rFonts w:ascii="Times New Roman" w:hAnsi="Times New Roman" w:cs="Times New Roman"/>
        </w:rPr>
      </w:pPr>
    </w:p>
    <w:p w14:paraId="691A8040" w14:textId="77777777" w:rsidR="006A0F98" w:rsidRPr="00707AC4" w:rsidRDefault="006A0F98" w:rsidP="005D2448">
      <w:pPr>
        <w:rPr>
          <w:rFonts w:ascii="Times New Roman" w:hAnsi="Times New Roman" w:cs="Times New Roman"/>
          <w:b/>
          <w:bCs/>
        </w:rPr>
      </w:pPr>
    </w:p>
    <w:p w14:paraId="7817C32D" w14:textId="051DF3B1" w:rsidR="006A0F98" w:rsidRPr="00707AC4" w:rsidRDefault="00484870" w:rsidP="005D2448">
      <w:pPr>
        <w:rPr>
          <w:rFonts w:ascii="Times New Roman" w:hAnsi="Times New Roman" w:cs="Times New Roman"/>
        </w:rPr>
      </w:pPr>
      <w:r w:rsidRPr="00707AC4">
        <w:rPr>
          <w:rFonts w:ascii="Times New Roman" w:hAnsi="Times New Roman" w:cs="Times New Roman"/>
          <w:b/>
          <w:bCs/>
        </w:rPr>
        <w:t>Figure S2:</w:t>
      </w:r>
      <w:r w:rsidRPr="00707AC4">
        <w:rPr>
          <w:rFonts w:ascii="Times New Roman" w:hAnsi="Times New Roman" w:cs="Times New Roman"/>
        </w:rPr>
        <w:t xml:space="preserve"> Funnel plots of trial-specific treatment effects for seronegative and seropositive participants under Scenario 4 (effect modification and no trial-level confounding). </w:t>
      </w:r>
    </w:p>
    <w:p w14:paraId="3332279C" w14:textId="0EAC4083" w:rsidR="006A0F98" w:rsidRPr="00707AC4" w:rsidRDefault="00F93266" w:rsidP="005D2448">
      <w:pPr>
        <w:rPr>
          <w:rFonts w:ascii="Times New Roman" w:hAnsi="Times New Roman" w:cs="Times New Roman"/>
        </w:rPr>
      </w:pPr>
      <w:r w:rsidRPr="00707AC4">
        <w:rPr>
          <w:rFonts w:ascii="Times New Roman" w:hAnsi="Times New Roman" w:cs="Times New Roman"/>
          <w:noProof/>
        </w:rPr>
        <w:drawing>
          <wp:inline distT="0" distB="0" distL="0" distR="0" wp14:anchorId="0133A781" wp14:editId="7CFC8A46">
            <wp:extent cx="5943600" cy="2377440"/>
            <wp:effectExtent l="0" t="0" r="0" b="0"/>
            <wp:docPr id="85597034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970345" name="Picture 85597034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50121" w14:textId="732919FD" w:rsidR="00325BF9" w:rsidRPr="00707AC4" w:rsidRDefault="00325BF9">
      <w:pPr>
        <w:rPr>
          <w:rFonts w:ascii="Times New Roman" w:hAnsi="Times New Roman" w:cs="Times New Roman"/>
        </w:rPr>
      </w:pPr>
      <w:r w:rsidRPr="00707AC4">
        <w:rPr>
          <w:rFonts w:ascii="Times New Roman" w:hAnsi="Times New Roman" w:cs="Times New Roman"/>
        </w:rPr>
        <w:br w:type="page"/>
      </w:r>
    </w:p>
    <w:p w14:paraId="730005CE" w14:textId="4432E5C1" w:rsidR="00CB79B6" w:rsidRPr="00707AC4" w:rsidRDefault="00325BF9" w:rsidP="005D2448">
      <w:pPr>
        <w:rPr>
          <w:rFonts w:ascii="Times New Roman" w:hAnsi="Times New Roman" w:cs="Times New Roman"/>
        </w:rPr>
      </w:pPr>
      <w:r w:rsidRPr="00707AC4">
        <w:rPr>
          <w:rFonts w:ascii="Times New Roman" w:hAnsi="Times New Roman" w:cs="Times New Roman"/>
          <w:b/>
          <w:bCs/>
        </w:rPr>
        <w:lastRenderedPageBreak/>
        <w:t xml:space="preserve">Figure S3: </w:t>
      </w:r>
      <w:r w:rsidRPr="00707AC4">
        <w:rPr>
          <w:rFonts w:ascii="Times New Roman" w:hAnsi="Times New Roman" w:cs="Times New Roman"/>
        </w:rPr>
        <w:t xml:space="preserve">Funnel plots of </w:t>
      </w:r>
      <w:r w:rsidRPr="00707AC4">
        <w:rPr>
          <w:rFonts w:ascii="Times New Roman" w:hAnsi="Times New Roman" w:cs="Times New Roman"/>
        </w:rPr>
        <w:t xml:space="preserve">estimated </w:t>
      </w:r>
      <w:r w:rsidRPr="00707AC4">
        <w:rPr>
          <w:rFonts w:ascii="Times New Roman" w:hAnsi="Times New Roman" w:cs="Times New Roman"/>
        </w:rPr>
        <w:t xml:space="preserve">trial-specific treatment effects </w:t>
      </w:r>
      <w:r w:rsidRPr="00707AC4">
        <w:rPr>
          <w:rFonts w:ascii="Times New Roman" w:hAnsi="Times New Roman" w:cs="Times New Roman"/>
        </w:rPr>
        <w:t xml:space="preserve">(RRRs) </w:t>
      </w:r>
      <w:r w:rsidRPr="00707AC4">
        <w:rPr>
          <w:rFonts w:ascii="Times New Roman" w:hAnsi="Times New Roman" w:cs="Times New Roman"/>
        </w:rPr>
        <w:t>for seronegative and seropositive participants</w:t>
      </w:r>
      <w:r w:rsidRPr="00707AC4">
        <w:rPr>
          <w:rFonts w:ascii="Times New Roman" w:hAnsi="Times New Roman" w:cs="Times New Roman"/>
        </w:rPr>
        <w:t xml:space="preserve"> in TICO/ACTIV-3</w:t>
      </w:r>
      <w:r w:rsidR="00CB79B6" w:rsidRPr="00707AC4">
        <w:rPr>
          <w:rFonts w:ascii="Times New Roman" w:hAnsi="Times New Roman" w:cs="Times New Roman"/>
        </w:rPr>
        <w:t>.</w:t>
      </w:r>
    </w:p>
    <w:p w14:paraId="7A52EBFE" w14:textId="298E4285" w:rsidR="00CB79B6" w:rsidRPr="00707AC4" w:rsidRDefault="00CB79B6" w:rsidP="005D2448">
      <w:pPr>
        <w:rPr>
          <w:rFonts w:ascii="Times New Roman" w:hAnsi="Times New Roman" w:cs="Times New Roman"/>
        </w:rPr>
      </w:pPr>
      <w:r w:rsidRPr="00707AC4">
        <w:rPr>
          <w:rFonts w:ascii="Times New Roman" w:hAnsi="Times New Roman" w:cs="Times New Roman"/>
          <w:noProof/>
        </w:rPr>
        <w:drawing>
          <wp:inline distT="0" distB="0" distL="0" distR="0" wp14:anchorId="519AA6CE" wp14:editId="090BEC60">
            <wp:extent cx="5943600" cy="2377440"/>
            <wp:effectExtent l="0" t="0" r="0" b="0"/>
            <wp:docPr id="8203739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373974" name="Picture 82037397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B79B6" w:rsidRPr="00707A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D64DA1"/>
    <w:multiLevelType w:val="hybridMultilevel"/>
    <w:tmpl w:val="4B1AADFA"/>
    <w:lvl w:ilvl="0" w:tplc="2F726F5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6312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415"/>
    <w:rsid w:val="00011A18"/>
    <w:rsid w:val="00013E32"/>
    <w:rsid w:val="0007030A"/>
    <w:rsid w:val="000866A9"/>
    <w:rsid w:val="000A7C51"/>
    <w:rsid w:val="000B3AB7"/>
    <w:rsid w:val="000D7AFB"/>
    <w:rsid w:val="000F2174"/>
    <w:rsid w:val="00147405"/>
    <w:rsid w:val="00150195"/>
    <w:rsid w:val="00162D32"/>
    <w:rsid w:val="00212C52"/>
    <w:rsid w:val="002131D4"/>
    <w:rsid w:val="00234AFA"/>
    <w:rsid w:val="002B0BC4"/>
    <w:rsid w:val="002B5415"/>
    <w:rsid w:val="002C0789"/>
    <w:rsid w:val="00325BF9"/>
    <w:rsid w:val="003A7802"/>
    <w:rsid w:val="00423F6C"/>
    <w:rsid w:val="00484870"/>
    <w:rsid w:val="00491D54"/>
    <w:rsid w:val="004B5142"/>
    <w:rsid w:val="005054C3"/>
    <w:rsid w:val="00572F06"/>
    <w:rsid w:val="005B37E2"/>
    <w:rsid w:val="005D2448"/>
    <w:rsid w:val="005F16E8"/>
    <w:rsid w:val="0060662A"/>
    <w:rsid w:val="006655C1"/>
    <w:rsid w:val="006A0F98"/>
    <w:rsid w:val="007011EF"/>
    <w:rsid w:val="00707AC4"/>
    <w:rsid w:val="00786EAE"/>
    <w:rsid w:val="00795083"/>
    <w:rsid w:val="007E4079"/>
    <w:rsid w:val="00801004"/>
    <w:rsid w:val="00810DDF"/>
    <w:rsid w:val="00827961"/>
    <w:rsid w:val="00850BD1"/>
    <w:rsid w:val="008B3B6E"/>
    <w:rsid w:val="008F1B6B"/>
    <w:rsid w:val="008F4E74"/>
    <w:rsid w:val="009316AC"/>
    <w:rsid w:val="009327BB"/>
    <w:rsid w:val="00965B62"/>
    <w:rsid w:val="009A7921"/>
    <w:rsid w:val="009C519F"/>
    <w:rsid w:val="00A53D69"/>
    <w:rsid w:val="00A566AF"/>
    <w:rsid w:val="00A74100"/>
    <w:rsid w:val="00AF3588"/>
    <w:rsid w:val="00AF3AA6"/>
    <w:rsid w:val="00B3269B"/>
    <w:rsid w:val="00B36BAF"/>
    <w:rsid w:val="00B40D57"/>
    <w:rsid w:val="00B85BDD"/>
    <w:rsid w:val="00BB2BBC"/>
    <w:rsid w:val="00BF1782"/>
    <w:rsid w:val="00C12A19"/>
    <w:rsid w:val="00C20AAA"/>
    <w:rsid w:val="00C20DB0"/>
    <w:rsid w:val="00C30FF7"/>
    <w:rsid w:val="00C42D51"/>
    <w:rsid w:val="00C523E2"/>
    <w:rsid w:val="00C67533"/>
    <w:rsid w:val="00CB79B6"/>
    <w:rsid w:val="00D34DCB"/>
    <w:rsid w:val="00D627C6"/>
    <w:rsid w:val="00D7544A"/>
    <w:rsid w:val="00DF056A"/>
    <w:rsid w:val="00E35F9B"/>
    <w:rsid w:val="00E90C80"/>
    <w:rsid w:val="00E911FD"/>
    <w:rsid w:val="00EC2C33"/>
    <w:rsid w:val="00EF5F64"/>
    <w:rsid w:val="00F25D9E"/>
    <w:rsid w:val="00F57DCE"/>
    <w:rsid w:val="00F706D3"/>
    <w:rsid w:val="00F85CA1"/>
    <w:rsid w:val="00F93266"/>
    <w:rsid w:val="00FD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30E8C"/>
  <w15:chartTrackingRefBased/>
  <w15:docId w15:val="{9779130B-E7A1-D646-8F87-0816E2559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448"/>
  </w:style>
  <w:style w:type="paragraph" w:styleId="Heading1">
    <w:name w:val="heading 1"/>
    <w:basedOn w:val="Normal"/>
    <w:next w:val="Normal"/>
    <w:link w:val="Heading1Char"/>
    <w:uiPriority w:val="9"/>
    <w:qFormat/>
    <w:rsid w:val="00F25D9E"/>
    <w:pPr>
      <w:outlineLvl w:val="0"/>
    </w:pPr>
    <w:rPr>
      <w:rFonts w:ascii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4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4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4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4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4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4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4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4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D9E"/>
    <w:rPr>
      <w:rFonts w:ascii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54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4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4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4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4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4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4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4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4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4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54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4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4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4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54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4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4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41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B5415"/>
    <w:rPr>
      <w:sz w:val="16"/>
      <w:szCs w:val="16"/>
    </w:rPr>
  </w:style>
  <w:style w:type="table" w:styleId="TableGrid">
    <w:name w:val="Table Grid"/>
    <w:basedOn w:val="TableNormal"/>
    <w:uiPriority w:val="39"/>
    <w:rsid w:val="000F21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0F2174"/>
    <w:pPr>
      <w:spacing w:before="48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F2174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F2174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F2174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F2174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F2174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F2174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F2174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F2174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F2174"/>
    <w:pPr>
      <w:ind w:left="192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F2174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5D2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4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F43F25-24B5-624F-A2FF-F48FCF94B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6</Pages>
  <Words>777</Words>
  <Characters>4435</Characters>
  <Application>Microsoft Office Word</Application>
  <DocSecurity>0</DocSecurity>
  <Lines>36</Lines>
  <Paragraphs>10</Paragraphs>
  <ScaleCrop>false</ScaleCrop>
  <Company/>
  <LinksUpToDate>false</LinksUpToDate>
  <CharactersWithSpaces>5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ne K Siegel</dc:creator>
  <cp:keywords/>
  <dc:description/>
  <cp:lastModifiedBy>Lianne K Siegel</cp:lastModifiedBy>
  <cp:revision>65</cp:revision>
  <dcterms:created xsi:type="dcterms:W3CDTF">2025-05-19T15:48:00Z</dcterms:created>
  <dcterms:modified xsi:type="dcterms:W3CDTF">2025-06-11T04:18:00Z</dcterms:modified>
</cp:coreProperties>
</file>